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FDF8F" w14:textId="77777777" w:rsidR="00E6475C" w:rsidRDefault="00E6475C" w:rsidP="000B334D">
      <w:pPr>
        <w:spacing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</w:p>
    <w:p w14:paraId="7F2404EB" w14:textId="2B7A9E83" w:rsidR="00A3200C" w:rsidRPr="00A3200C" w:rsidRDefault="00A3200C" w:rsidP="007A4D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  <w:r w:rsidRPr="00A3200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  <w:t>Online Supplementary Material</w:t>
      </w:r>
    </w:p>
    <w:p w14:paraId="393E0131" w14:textId="6AB6E625" w:rsidR="009561EA" w:rsidRPr="00A3200C" w:rsidRDefault="00A3200C" w:rsidP="009561E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A00022" w:rsidRPr="00A320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F676B" w:rsidRPr="00A320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 </w:t>
      </w:r>
      <w:r w:rsidR="009561EA" w:rsidRPr="00A3200C">
        <w:rPr>
          <w:rFonts w:ascii="Times New Roman" w:hAnsi="Times New Roman" w:cs="Times New Roman"/>
          <w:b/>
          <w:sz w:val="24"/>
          <w:szCs w:val="24"/>
          <w:lang w:val="en-GB"/>
        </w:rPr>
        <w:t>Inclusion and exclusion criteria</w:t>
      </w:r>
      <w:r w:rsidR="0072777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</w:tblGrid>
      <w:tr w:rsidR="009561EA" w:rsidRPr="00A00022" w14:paraId="65167ED0" w14:textId="77777777" w:rsidTr="0089654C">
        <w:tc>
          <w:tcPr>
            <w:tcW w:w="5240" w:type="dxa"/>
            <w:shd w:val="clear" w:color="auto" w:fill="D9D9D9" w:themeFill="background1" w:themeFillShade="D9"/>
          </w:tcPr>
          <w:p w14:paraId="1AC07A0A" w14:textId="77777777" w:rsidR="009561EA" w:rsidRPr="0042545D" w:rsidRDefault="009561EA" w:rsidP="0089654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254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lusion criteria</w:t>
            </w:r>
          </w:p>
        </w:tc>
      </w:tr>
      <w:tr w:rsidR="009561EA" w:rsidRPr="00A00022" w14:paraId="0191FD0C" w14:textId="77777777" w:rsidTr="0089654C">
        <w:tc>
          <w:tcPr>
            <w:tcW w:w="5240" w:type="dxa"/>
          </w:tcPr>
          <w:p w14:paraId="2B0BDFB5" w14:textId="77777777" w:rsidR="009561EA" w:rsidRPr="00A00022" w:rsidRDefault="009561EA" w:rsidP="0089654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Age 50-70 y</w:t>
            </w:r>
          </w:p>
        </w:tc>
      </w:tr>
      <w:tr w:rsidR="009561EA" w:rsidRPr="00464DF8" w14:paraId="5BFE9390" w14:textId="77777777" w:rsidTr="0089654C">
        <w:tc>
          <w:tcPr>
            <w:tcW w:w="5240" w:type="dxa"/>
          </w:tcPr>
          <w:p w14:paraId="58A5641D" w14:textId="2362EAAC" w:rsidR="009561EA" w:rsidRPr="0042545D" w:rsidRDefault="000B632E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Clinic s</w:t>
            </w:r>
            <w:r w:rsidR="009561EA" w:rsidRPr="0042545D">
              <w:rPr>
                <w:rFonts w:ascii="Times New Roman" w:hAnsi="Times New Roman" w:cs="Times New Roman"/>
                <w:lang w:val="en-GB"/>
              </w:rPr>
              <w:t>ystolic blood pressure 130-159 mm Hg</w:t>
            </w:r>
          </w:p>
        </w:tc>
      </w:tr>
      <w:tr w:rsidR="009561EA" w:rsidRPr="00464DF8" w14:paraId="6DA18737" w14:textId="77777777" w:rsidTr="0089654C">
        <w:tc>
          <w:tcPr>
            <w:tcW w:w="5240" w:type="dxa"/>
          </w:tcPr>
          <w:p w14:paraId="506FD740" w14:textId="175EB212" w:rsidR="009561EA" w:rsidRPr="0042545D" w:rsidRDefault="000B632E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Clinic d</w:t>
            </w:r>
            <w:r w:rsidR="009561EA" w:rsidRPr="0042545D">
              <w:rPr>
                <w:rFonts w:ascii="Times New Roman" w:hAnsi="Times New Roman" w:cs="Times New Roman"/>
                <w:lang w:val="en-GB"/>
              </w:rPr>
              <w:t>iastolic blood pressure &lt; 110 mm Hg</w:t>
            </w:r>
          </w:p>
        </w:tc>
      </w:tr>
      <w:tr w:rsidR="009561EA" w14:paraId="2660A31E" w14:textId="77777777" w:rsidTr="0089654C">
        <w:tc>
          <w:tcPr>
            <w:tcW w:w="5240" w:type="dxa"/>
            <w:shd w:val="clear" w:color="auto" w:fill="D9D9D9" w:themeFill="background1" w:themeFillShade="D9"/>
          </w:tcPr>
          <w:p w14:paraId="68CD486E" w14:textId="77777777" w:rsidR="009561EA" w:rsidRPr="0042545D" w:rsidRDefault="009561EA" w:rsidP="008965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54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lusion criteria</w:t>
            </w:r>
          </w:p>
        </w:tc>
      </w:tr>
      <w:tr w:rsidR="009561EA" w:rsidRPr="00464DF8" w14:paraId="1664A962" w14:textId="77777777" w:rsidTr="0089654C">
        <w:tc>
          <w:tcPr>
            <w:tcW w:w="5240" w:type="dxa"/>
          </w:tcPr>
          <w:p w14:paraId="645E72BD" w14:textId="77777777" w:rsidR="009561EA" w:rsidRPr="0042545D" w:rsidRDefault="009561EA" w:rsidP="0089654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nwillingness or inability to modify current diet</w:t>
            </w:r>
          </w:p>
        </w:tc>
      </w:tr>
      <w:tr w:rsidR="009561EA" w:rsidRPr="00464DF8" w14:paraId="04BB73D3" w14:textId="77777777" w:rsidTr="0089654C">
        <w:tc>
          <w:tcPr>
            <w:tcW w:w="5240" w:type="dxa"/>
          </w:tcPr>
          <w:p w14:paraId="2EC2DD95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Weight change &gt; 5 % 3 months prior to study</w:t>
            </w:r>
          </w:p>
        </w:tc>
      </w:tr>
      <w:tr w:rsidR="009561EA" w14:paraId="7754AE2F" w14:textId="77777777" w:rsidTr="0089654C">
        <w:tc>
          <w:tcPr>
            <w:tcW w:w="5240" w:type="dxa"/>
          </w:tcPr>
          <w:p w14:paraId="26571F33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Body mass index &gt; 35</w:t>
            </w:r>
          </w:p>
        </w:tc>
      </w:tr>
      <w:tr w:rsidR="009561EA" w14:paraId="6EDAE1D1" w14:textId="77777777" w:rsidTr="0089654C">
        <w:tc>
          <w:tcPr>
            <w:tcW w:w="5240" w:type="dxa"/>
          </w:tcPr>
          <w:p w14:paraId="06AB25EE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Vegan or vegetarian</w:t>
            </w:r>
          </w:p>
        </w:tc>
      </w:tr>
      <w:tr w:rsidR="009561EA" w14:paraId="0CC873E9" w14:textId="77777777" w:rsidTr="0089654C">
        <w:tc>
          <w:tcPr>
            <w:tcW w:w="5240" w:type="dxa"/>
          </w:tcPr>
          <w:p w14:paraId="5E15FE45" w14:textId="77777777" w:rsidR="009561EA" w:rsidRPr="0042545D" w:rsidRDefault="009561EA" w:rsidP="0089654C">
            <w:pPr>
              <w:rPr>
                <w:rFonts w:ascii="Times New Roman" w:hAnsi="Times New Roman" w:cs="Times New Roman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se of antiseptic mouthwash</w:t>
            </w:r>
          </w:p>
        </w:tc>
      </w:tr>
      <w:tr w:rsidR="009561EA" w14:paraId="3FB31ECF" w14:textId="77777777" w:rsidTr="0089654C">
        <w:tc>
          <w:tcPr>
            <w:tcW w:w="5240" w:type="dxa"/>
            <w:shd w:val="clear" w:color="auto" w:fill="EEECE1" w:themeFill="background2"/>
          </w:tcPr>
          <w:p w14:paraId="10484606" w14:textId="77777777" w:rsidR="009561EA" w:rsidRPr="0042545D" w:rsidRDefault="009561EA" w:rsidP="0089654C">
            <w:pPr>
              <w:shd w:val="clear" w:color="auto" w:fill="EEECE1" w:themeFill="background2"/>
              <w:rPr>
                <w:rFonts w:ascii="Times New Roman" w:hAnsi="Times New Roman" w:cs="Times New Roman"/>
                <w:b/>
                <w:lang w:val="en-GB"/>
              </w:rPr>
            </w:pPr>
            <w:r w:rsidRPr="0042545D">
              <w:rPr>
                <w:rFonts w:ascii="Times New Roman" w:hAnsi="Times New Roman" w:cs="Times New Roman"/>
                <w:b/>
                <w:lang w:val="en-GB"/>
              </w:rPr>
              <w:t>Diseases</w:t>
            </w:r>
          </w:p>
        </w:tc>
      </w:tr>
      <w:tr w:rsidR="009561EA" w14:paraId="1F6267FF" w14:textId="77777777" w:rsidTr="0089654C">
        <w:tc>
          <w:tcPr>
            <w:tcW w:w="5240" w:type="dxa"/>
            <w:shd w:val="clear" w:color="auto" w:fill="FFFFFF" w:themeFill="background1"/>
          </w:tcPr>
          <w:p w14:paraId="55B1C1BE" w14:textId="77777777" w:rsidR="009561EA" w:rsidRPr="0042545D" w:rsidRDefault="009561EA" w:rsidP="0089654C">
            <w:pPr>
              <w:rPr>
                <w:rFonts w:ascii="Times New Roman" w:hAnsi="Times New Roman" w:cs="Times New Roman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Atrial fibrillation</w:t>
            </w:r>
          </w:p>
        </w:tc>
      </w:tr>
      <w:tr w:rsidR="009561EA" w:rsidRPr="00464DF8" w14:paraId="32B61BE0" w14:textId="77777777" w:rsidTr="0089654C">
        <w:tc>
          <w:tcPr>
            <w:tcW w:w="5240" w:type="dxa"/>
          </w:tcPr>
          <w:p w14:paraId="1D3C708A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Cardiovascular disease event the past 6 months</w:t>
            </w:r>
          </w:p>
        </w:tc>
      </w:tr>
      <w:tr w:rsidR="009561EA" w:rsidRPr="00464DF8" w14:paraId="44DB3761" w14:textId="77777777" w:rsidTr="0089654C">
        <w:tc>
          <w:tcPr>
            <w:tcW w:w="5240" w:type="dxa"/>
          </w:tcPr>
          <w:p w14:paraId="0F582DA1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Malignancy or cancer therapy the past 6 months</w:t>
            </w:r>
          </w:p>
        </w:tc>
      </w:tr>
      <w:tr w:rsidR="009561EA" w14:paraId="75A1B49B" w14:textId="77777777" w:rsidTr="0089654C">
        <w:tc>
          <w:tcPr>
            <w:tcW w:w="5240" w:type="dxa"/>
          </w:tcPr>
          <w:p w14:paraId="28E85F6E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Renal insufficiency</w:t>
            </w:r>
          </w:p>
        </w:tc>
      </w:tr>
      <w:tr w:rsidR="009561EA" w14:paraId="621055B7" w14:textId="77777777" w:rsidTr="0089654C">
        <w:tc>
          <w:tcPr>
            <w:tcW w:w="5240" w:type="dxa"/>
          </w:tcPr>
          <w:p w14:paraId="579AA09C" w14:textId="04239DA2" w:rsidR="009561EA" w:rsidRPr="0042545D" w:rsidRDefault="00D70E33" w:rsidP="0089654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heumatologic</w:t>
            </w:r>
            <w:r w:rsidR="009561EA" w:rsidRPr="0042545D">
              <w:rPr>
                <w:rFonts w:ascii="Times New Roman" w:hAnsi="Times New Roman" w:cs="Times New Roman"/>
                <w:lang w:val="en-GB"/>
              </w:rPr>
              <w:t xml:space="preserve"> disease </w:t>
            </w:r>
          </w:p>
        </w:tc>
      </w:tr>
      <w:tr w:rsidR="009561EA" w14:paraId="6CA0DBB9" w14:textId="77777777" w:rsidTr="0089654C">
        <w:tc>
          <w:tcPr>
            <w:tcW w:w="5240" w:type="dxa"/>
          </w:tcPr>
          <w:p w14:paraId="27B52D8A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 xml:space="preserve">Inflammatory bowel disease </w:t>
            </w:r>
          </w:p>
        </w:tc>
      </w:tr>
      <w:tr w:rsidR="009561EA" w14:paraId="75C31107" w14:textId="77777777" w:rsidTr="0089654C">
        <w:tc>
          <w:tcPr>
            <w:tcW w:w="5240" w:type="dxa"/>
          </w:tcPr>
          <w:p w14:paraId="721A4B2E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Hepatitis</w:t>
            </w:r>
          </w:p>
        </w:tc>
      </w:tr>
      <w:tr w:rsidR="009561EA" w14:paraId="2DD8251A" w14:textId="77777777" w:rsidTr="0089654C">
        <w:tc>
          <w:tcPr>
            <w:tcW w:w="5240" w:type="dxa"/>
          </w:tcPr>
          <w:p w14:paraId="57713A58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Polycytemia Vera</w:t>
            </w:r>
          </w:p>
        </w:tc>
      </w:tr>
      <w:tr w:rsidR="009561EA" w:rsidRPr="00464DF8" w14:paraId="15967FD9" w14:textId="77777777" w:rsidTr="0089654C">
        <w:tc>
          <w:tcPr>
            <w:tcW w:w="5240" w:type="dxa"/>
          </w:tcPr>
          <w:p w14:paraId="581415D5" w14:textId="0E964082" w:rsidR="009561EA" w:rsidRPr="0042545D" w:rsidRDefault="009561EA" w:rsidP="00D70E33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 xml:space="preserve">Other chronic disease </w:t>
            </w:r>
            <w:r w:rsidR="00D70E33">
              <w:rPr>
                <w:rFonts w:ascii="Times New Roman" w:hAnsi="Times New Roman" w:cs="Times New Roman"/>
                <w:lang w:val="en-GB"/>
              </w:rPr>
              <w:t>that may</w:t>
            </w:r>
            <w:r w:rsidRPr="0042545D">
              <w:rPr>
                <w:rFonts w:ascii="Times New Roman" w:hAnsi="Times New Roman" w:cs="Times New Roman"/>
                <w:lang w:val="en-GB"/>
              </w:rPr>
              <w:t xml:space="preserve"> interfere with the effect of the study or with participation</w:t>
            </w:r>
          </w:p>
        </w:tc>
      </w:tr>
      <w:tr w:rsidR="009561EA" w14:paraId="003B9D74" w14:textId="77777777" w:rsidTr="0089654C">
        <w:tc>
          <w:tcPr>
            <w:tcW w:w="5240" w:type="dxa"/>
            <w:shd w:val="clear" w:color="auto" w:fill="EEECE1" w:themeFill="background2"/>
          </w:tcPr>
          <w:p w14:paraId="49B357C9" w14:textId="0497393A" w:rsidR="009561EA" w:rsidRPr="0042545D" w:rsidRDefault="000B632E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b/>
                <w:lang w:val="en-GB"/>
              </w:rPr>
              <w:t>Medication</w:t>
            </w:r>
          </w:p>
        </w:tc>
      </w:tr>
      <w:tr w:rsidR="009561EA" w:rsidRPr="00464DF8" w14:paraId="411E029D" w14:textId="77777777" w:rsidTr="0089654C">
        <w:tc>
          <w:tcPr>
            <w:tcW w:w="5240" w:type="dxa"/>
          </w:tcPr>
          <w:p w14:paraId="0A14200B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Altered dose of anti-hypertensive medication the past 2 months</w:t>
            </w:r>
          </w:p>
        </w:tc>
      </w:tr>
      <w:tr w:rsidR="009561EA" w14:paraId="2588C3B3" w14:textId="77777777" w:rsidTr="0089654C">
        <w:tc>
          <w:tcPr>
            <w:tcW w:w="5240" w:type="dxa"/>
          </w:tcPr>
          <w:p w14:paraId="3757273B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Insulin treated diabetes</w:t>
            </w:r>
          </w:p>
        </w:tc>
      </w:tr>
      <w:tr w:rsidR="009561EA" w:rsidRPr="00464DF8" w14:paraId="44EB81B3" w14:textId="77777777" w:rsidTr="0089654C">
        <w:tc>
          <w:tcPr>
            <w:tcW w:w="5240" w:type="dxa"/>
          </w:tcPr>
          <w:p w14:paraId="0AC86586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se of proton pump inhibitors</w:t>
            </w:r>
          </w:p>
        </w:tc>
      </w:tr>
      <w:tr w:rsidR="009561EA" w14:paraId="135C5CD2" w14:textId="77777777" w:rsidTr="0089654C">
        <w:tc>
          <w:tcPr>
            <w:tcW w:w="5240" w:type="dxa"/>
          </w:tcPr>
          <w:p w14:paraId="19DB7676" w14:textId="77777777" w:rsidR="009561EA" w:rsidRPr="0042545D" w:rsidRDefault="009561EA" w:rsidP="0089654C">
            <w:pPr>
              <w:rPr>
                <w:rFonts w:ascii="Times New Roman" w:hAnsi="Times New Roman" w:cs="Times New Roman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se of organic nitrates</w:t>
            </w:r>
          </w:p>
        </w:tc>
      </w:tr>
      <w:tr w:rsidR="009561EA" w14:paraId="0EF1386C" w14:textId="77777777" w:rsidTr="0089654C">
        <w:tc>
          <w:tcPr>
            <w:tcW w:w="5240" w:type="dxa"/>
          </w:tcPr>
          <w:p w14:paraId="5961907F" w14:textId="77777777" w:rsidR="009561EA" w:rsidRPr="0042545D" w:rsidRDefault="009561EA" w:rsidP="0089654C">
            <w:pPr>
              <w:rPr>
                <w:rFonts w:ascii="Times New Roman" w:hAnsi="Times New Roman" w:cs="Times New Roman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se of antibiotics</w:t>
            </w:r>
          </w:p>
        </w:tc>
      </w:tr>
      <w:tr w:rsidR="009561EA" w:rsidRPr="00464DF8" w14:paraId="5A47EEC2" w14:textId="77777777" w:rsidTr="0089654C">
        <w:tc>
          <w:tcPr>
            <w:tcW w:w="5240" w:type="dxa"/>
          </w:tcPr>
          <w:p w14:paraId="570E4A5E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se of anticoagulants, Vitamin K inhibitors</w:t>
            </w:r>
          </w:p>
        </w:tc>
      </w:tr>
      <w:tr w:rsidR="009561EA" w:rsidRPr="00464DF8" w14:paraId="44A20B88" w14:textId="77777777" w:rsidTr="0089654C">
        <w:tc>
          <w:tcPr>
            <w:tcW w:w="5240" w:type="dxa"/>
          </w:tcPr>
          <w:p w14:paraId="149F76ED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se of medicine for gout</w:t>
            </w:r>
          </w:p>
        </w:tc>
      </w:tr>
      <w:tr w:rsidR="009561EA" w:rsidRPr="00464DF8" w14:paraId="21D696F2" w14:textId="77777777" w:rsidTr="0089654C">
        <w:tc>
          <w:tcPr>
            <w:tcW w:w="5240" w:type="dxa"/>
          </w:tcPr>
          <w:p w14:paraId="17A14B68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se of medicine for alcohol addiction</w:t>
            </w:r>
          </w:p>
        </w:tc>
      </w:tr>
      <w:tr w:rsidR="009561EA" w:rsidRPr="00464DF8" w14:paraId="2B055544" w14:textId="77777777" w:rsidTr="0089654C">
        <w:tc>
          <w:tcPr>
            <w:tcW w:w="5240" w:type="dxa"/>
          </w:tcPr>
          <w:p w14:paraId="4069844D" w14:textId="77777777" w:rsidR="009561EA" w:rsidRPr="0042545D" w:rsidRDefault="009561EA" w:rsidP="0089654C">
            <w:pPr>
              <w:rPr>
                <w:rFonts w:ascii="Times New Roman" w:hAnsi="Times New Roman" w:cs="Times New Roman"/>
                <w:lang w:val="en-GB"/>
              </w:rPr>
            </w:pPr>
            <w:r w:rsidRPr="0042545D">
              <w:rPr>
                <w:rFonts w:ascii="Times New Roman" w:hAnsi="Times New Roman" w:cs="Times New Roman"/>
                <w:lang w:val="en-GB"/>
              </w:rPr>
              <w:t>Use of medicine for erectile dysfunction</w:t>
            </w:r>
          </w:p>
        </w:tc>
      </w:tr>
    </w:tbl>
    <w:p w14:paraId="51AC28CD" w14:textId="77777777" w:rsidR="00D87C4C" w:rsidRPr="003954F1" w:rsidRDefault="00D87C4C" w:rsidP="003954F1">
      <w:pPr>
        <w:spacing w:after="0" w:line="240" w:lineRule="auto"/>
        <w:rPr>
          <w:color w:val="000000" w:themeColor="text1"/>
          <w:sz w:val="20"/>
          <w:szCs w:val="20"/>
          <w:lang w:val="en-GB"/>
        </w:rPr>
      </w:pPr>
    </w:p>
    <w:p w14:paraId="2E91DDBA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CF3F586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61EDE10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939D120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A186CC7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611D1F4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4B0584E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0C3879F0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DAA983E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449F7B3C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11DD05B8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67312ED8" w14:textId="77777777" w:rsidR="005F21BB" w:rsidRDefault="005F21BB" w:rsidP="005D1107">
      <w:pPr>
        <w:spacing w:after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7428B11A" w14:textId="1136AC15" w:rsidR="007A4D9A" w:rsidRPr="00E6475C" w:rsidRDefault="00A3200C" w:rsidP="005F21B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  <w:r w:rsidRPr="00A3200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  <w:lastRenderedPageBreak/>
        <w:t>Online Supplementary Material</w:t>
      </w:r>
    </w:p>
    <w:p w14:paraId="67A34C0A" w14:textId="289100A6" w:rsidR="000343B8" w:rsidRPr="00DF4E41" w:rsidRDefault="00A3200C" w:rsidP="005D1107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</w:t>
      </w:r>
      <w:r w:rsidR="00A000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r w:rsidR="00562FD9" w:rsidRPr="00DF4E4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</w:t>
      </w:r>
      <w:r w:rsidR="000343B8" w:rsidRPr="00DF4E4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="002A0969" w:rsidRPr="00DF4E4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Laboratory </w:t>
      </w:r>
      <w:r w:rsidR="000343B8" w:rsidRPr="00DF4E4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ata</w:t>
      </w:r>
      <w:r w:rsidR="00F36782" w:rsidRPr="00DF4E4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 Plasma</w:t>
      </w:r>
      <w:r w:rsidR="004324CC" w:rsidRPr="00DF4E4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levels of glucose, electrolytes and blood lipids.</w:t>
      </w:r>
      <w:r w:rsidR="00F36782" w:rsidRPr="00DF4E4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</w:p>
    <w:p w14:paraId="4A891F02" w14:textId="77777777" w:rsidR="001303D5" w:rsidRDefault="003839CD" w:rsidP="003839CD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sz w:val="24"/>
          <w:szCs w:val="24"/>
          <w:lang w:val="en-GB"/>
        </w:rPr>
        <w:t>Groups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r w:rsidR="00A06CAC"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   </w:t>
      </w:r>
      <w:r w:rsidR="00A06CAC"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1B07"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1A52D92" w14:textId="43AD40A8" w:rsidR="003839CD" w:rsidRPr="00DF4E41" w:rsidRDefault="004D2B85" w:rsidP="003839CD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sz w:val="24"/>
          <w:szCs w:val="24"/>
          <w:lang w:val="en-GB"/>
        </w:rPr>
        <w:t>Placebo (n=78</w:t>
      </w:r>
      <w:r w:rsidR="003839CD"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)            </w:t>
      </w:r>
      <w:r w:rsidR="00A06CAC"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     </w:t>
      </w:r>
      <w:r w:rsidR="001303D5">
        <w:rPr>
          <w:rFonts w:ascii="Times New Roman" w:hAnsi="Times New Roman" w:cs="Times New Roman"/>
          <w:sz w:val="24"/>
          <w:szCs w:val="24"/>
          <w:lang w:val="en-GB"/>
        </w:rPr>
        <w:t xml:space="preserve">  Potassium nitrate (n=77)    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Leafy Green Vegetables (n=76</w:t>
      </w:r>
      <w:r w:rsidR="003839CD" w:rsidRPr="00DF4E4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8D22CD4" w14:textId="7FF9C5B4" w:rsidR="003839CD" w:rsidRPr="00DF4E41" w:rsidRDefault="003839CD" w:rsidP="003839CD">
      <w:pPr>
        <w:pBdr>
          <w:top w:val="single" w:sz="4" w:space="1" w:color="auto"/>
          <w:bottom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Pre 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Post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Pre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Post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Pre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Post</w:t>
      </w:r>
    </w:p>
    <w:p w14:paraId="47133DB3" w14:textId="77777777" w:rsidR="001303D5" w:rsidRDefault="003839CD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lucose</w:t>
      </w:r>
      <w:r w:rsidR="008B54A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mol/L</w:t>
      </w:r>
      <w:r w:rsidR="00A06CAC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 </w:t>
      </w:r>
      <w:r w:rsidR="00D23C90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A06CAC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D23C90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  <w:r w:rsidR="00591B0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</w:p>
    <w:p w14:paraId="3C90586B" w14:textId="4832CFA6" w:rsidR="00A06CAC" w:rsidRPr="00DF4E41" w:rsidRDefault="00A06CAC" w:rsidP="003839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.6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 ±0.6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5.7 ±0.6</w:t>
      </w:r>
      <w:r w:rsidRPr="00DF4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631236" w:rsidRPr="00DF4E41">
        <w:rPr>
          <w:rFonts w:ascii="Times New Roman" w:hAnsi="Times New Roman" w:cs="Times New Roman"/>
          <w:sz w:val="24"/>
          <w:szCs w:val="24"/>
          <w:lang w:val="en-GB"/>
        </w:rPr>
        <w:tab/>
        <w:t>5.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 ±0.5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5.8 ±0.5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5.8 ±0.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5.7 ±0.8</w:t>
      </w:r>
    </w:p>
    <w:p w14:paraId="6054E20D" w14:textId="77777777" w:rsidR="001303D5" w:rsidRDefault="001303D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3710941" w14:textId="77777777" w:rsidR="001303D5" w:rsidRPr="00A00022" w:rsidRDefault="003839CD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A000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odium</w:t>
      </w:r>
      <w:r w:rsidR="008B54A7" w:rsidRPr="00A000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mol/L</w:t>
      </w:r>
      <w:r w:rsidR="00A06CAC" w:rsidRPr="00A000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  </w:t>
      </w:r>
      <w:r w:rsidR="00D23C90" w:rsidRPr="00A000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F1AA9" w:rsidRPr="00A000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  <w:r w:rsidR="00591B07" w:rsidRPr="00A0002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</w:p>
    <w:p w14:paraId="2BCD939C" w14:textId="127CD81C" w:rsidR="00A06CAC" w:rsidRPr="001303D5" w:rsidRDefault="00A06CAC" w:rsidP="003839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303D5">
        <w:rPr>
          <w:rFonts w:ascii="Times New Roman" w:hAnsi="Times New Roman" w:cs="Times New Roman"/>
          <w:color w:val="000000" w:themeColor="text1"/>
          <w:sz w:val="24"/>
          <w:szCs w:val="24"/>
        </w:rPr>
        <w:t>141.3</w:t>
      </w:r>
      <w:r w:rsidR="003F6AC3" w:rsidRPr="001303D5">
        <w:rPr>
          <w:rFonts w:ascii="Times New Roman" w:hAnsi="Times New Roman" w:cs="Times New Roman"/>
          <w:sz w:val="24"/>
          <w:szCs w:val="24"/>
        </w:rPr>
        <w:t>±1.8</w:t>
      </w:r>
      <w:r w:rsidR="003F6AC3" w:rsidRPr="001303D5">
        <w:rPr>
          <w:rFonts w:ascii="Times New Roman" w:hAnsi="Times New Roman" w:cs="Times New Roman"/>
          <w:sz w:val="24"/>
          <w:szCs w:val="24"/>
        </w:rPr>
        <w:tab/>
        <w:t>140.9</w:t>
      </w:r>
      <w:r w:rsidR="00631236" w:rsidRPr="001303D5">
        <w:rPr>
          <w:rFonts w:ascii="Times New Roman" w:hAnsi="Times New Roman" w:cs="Times New Roman"/>
          <w:sz w:val="24"/>
          <w:szCs w:val="24"/>
        </w:rPr>
        <w:t>±2.8</w:t>
      </w:r>
      <w:r w:rsidR="00631236" w:rsidRPr="001303D5">
        <w:rPr>
          <w:rFonts w:ascii="Times New Roman" w:hAnsi="Times New Roman" w:cs="Times New Roman"/>
          <w:sz w:val="24"/>
          <w:szCs w:val="24"/>
        </w:rPr>
        <w:tab/>
        <w:t>141.2±1.8</w:t>
      </w:r>
      <w:r w:rsidR="00631236" w:rsidRPr="001303D5">
        <w:rPr>
          <w:rFonts w:ascii="Times New Roman" w:hAnsi="Times New Roman" w:cs="Times New Roman"/>
          <w:sz w:val="24"/>
          <w:szCs w:val="24"/>
        </w:rPr>
        <w:tab/>
        <w:t>141.2±2.3</w:t>
      </w:r>
      <w:r w:rsidRPr="001303D5">
        <w:rPr>
          <w:rFonts w:ascii="Times New Roman" w:hAnsi="Times New Roman" w:cs="Times New Roman"/>
          <w:sz w:val="24"/>
          <w:szCs w:val="24"/>
        </w:rPr>
        <w:tab/>
        <w:t>140.7±2.1</w:t>
      </w:r>
      <w:r w:rsidRPr="001303D5">
        <w:rPr>
          <w:rFonts w:ascii="Times New Roman" w:hAnsi="Times New Roman" w:cs="Times New Roman"/>
          <w:sz w:val="24"/>
          <w:szCs w:val="24"/>
        </w:rPr>
        <w:tab/>
        <w:t>140.4±2.4</w:t>
      </w:r>
    </w:p>
    <w:p w14:paraId="02B3469F" w14:textId="77777777" w:rsidR="001303D5" w:rsidRDefault="001303D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7B6750" w14:textId="77777777" w:rsidR="001303D5" w:rsidRDefault="008B54A7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>Potassium, mmol/</w:t>
      </w:r>
      <w:r w:rsidR="001114D2"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   </w:t>
      </w:r>
      <w:r w:rsidR="00591B07"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14:paraId="76606FA1" w14:textId="4B374A4B" w:rsidR="003839CD" w:rsidRPr="00DF4E41" w:rsidRDefault="001114D2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A06CAC"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>.9</w:t>
      </w:r>
      <w:r w:rsidR="00A06CAC" w:rsidRPr="00DF4E41">
        <w:rPr>
          <w:rFonts w:ascii="Times New Roman" w:hAnsi="Times New Roman" w:cs="Times New Roman"/>
          <w:sz w:val="24"/>
          <w:szCs w:val="24"/>
        </w:rPr>
        <w:t>±0.3</w:t>
      </w:r>
      <w:r w:rsidR="00A06CAC" w:rsidRPr="00DF4E41">
        <w:rPr>
          <w:rFonts w:ascii="Times New Roman" w:hAnsi="Times New Roman" w:cs="Times New Roman"/>
          <w:sz w:val="24"/>
          <w:szCs w:val="24"/>
        </w:rPr>
        <w:tab/>
        <w:t>3.9±0.3</w:t>
      </w:r>
      <w:r w:rsidR="00A06CAC" w:rsidRPr="00DF4E41">
        <w:rPr>
          <w:rFonts w:ascii="Times New Roman" w:hAnsi="Times New Roman" w:cs="Times New Roman"/>
          <w:sz w:val="24"/>
          <w:szCs w:val="24"/>
        </w:rPr>
        <w:tab/>
      </w:r>
      <w:r w:rsidR="00836D93" w:rsidRPr="00DF4E41">
        <w:rPr>
          <w:rFonts w:ascii="Times New Roman" w:hAnsi="Times New Roman" w:cs="Times New Roman"/>
          <w:sz w:val="24"/>
          <w:szCs w:val="24"/>
        </w:rPr>
        <w:t>3.9±0.3</w:t>
      </w:r>
      <w:r w:rsidR="00836D93" w:rsidRPr="00DF4E41">
        <w:rPr>
          <w:rFonts w:ascii="Times New Roman" w:hAnsi="Times New Roman" w:cs="Times New Roman"/>
          <w:sz w:val="24"/>
          <w:szCs w:val="24"/>
        </w:rPr>
        <w:tab/>
        <w:t>3.9±0.3</w:t>
      </w:r>
      <w:r w:rsidR="00836D93" w:rsidRPr="00DF4E41">
        <w:rPr>
          <w:rFonts w:ascii="Times New Roman" w:hAnsi="Times New Roman" w:cs="Times New Roman"/>
          <w:sz w:val="24"/>
          <w:szCs w:val="24"/>
        </w:rPr>
        <w:tab/>
        <w:t>3.9±0.4</w:t>
      </w:r>
      <w:r w:rsidR="00836D93" w:rsidRPr="00DF4E41">
        <w:rPr>
          <w:rFonts w:ascii="Times New Roman" w:hAnsi="Times New Roman" w:cs="Times New Roman"/>
          <w:sz w:val="24"/>
          <w:szCs w:val="24"/>
        </w:rPr>
        <w:tab/>
        <w:t>3.9±0.3</w:t>
      </w:r>
    </w:p>
    <w:p w14:paraId="108613D3" w14:textId="77777777" w:rsidR="001303D5" w:rsidRDefault="001303D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29FE1B" w14:textId="77777777" w:rsidR="001303D5" w:rsidRDefault="003839CD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>Magnesium</w:t>
      </w:r>
      <w:r w:rsidR="008B54A7"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>, mmol/L</w:t>
      </w:r>
      <w:r w:rsidR="00D23C90"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1B07"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="00D23C90" w:rsidRPr="00DF4E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EB38DDE" w14:textId="1D062A00" w:rsidR="00D23C90" w:rsidRPr="001303D5" w:rsidRDefault="00D23C90" w:rsidP="003839C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303D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85</w:t>
      </w:r>
      <w:r w:rsidRPr="001303D5">
        <w:rPr>
          <w:rFonts w:ascii="Times New Roman" w:hAnsi="Times New Roman" w:cs="Times New Roman"/>
          <w:sz w:val="24"/>
          <w:szCs w:val="24"/>
          <w:lang w:val="en-GB"/>
        </w:rPr>
        <w:t>±0.05</w:t>
      </w:r>
      <w:r w:rsidRPr="001303D5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5D1633" w:rsidRPr="001303D5">
        <w:rPr>
          <w:rFonts w:ascii="Times New Roman" w:hAnsi="Times New Roman" w:cs="Times New Roman"/>
          <w:sz w:val="24"/>
          <w:szCs w:val="24"/>
          <w:lang w:val="en-GB"/>
        </w:rPr>
        <w:t>85±0.05</w:t>
      </w:r>
      <w:r w:rsidR="005D1633" w:rsidRPr="001303D5">
        <w:rPr>
          <w:rFonts w:ascii="Times New Roman" w:hAnsi="Times New Roman" w:cs="Times New Roman"/>
          <w:sz w:val="24"/>
          <w:szCs w:val="24"/>
          <w:lang w:val="en-GB"/>
        </w:rPr>
        <w:tab/>
        <w:t>0.85±0.05</w:t>
      </w:r>
      <w:r w:rsidR="005D1633" w:rsidRPr="001303D5">
        <w:rPr>
          <w:rFonts w:ascii="Times New Roman" w:hAnsi="Times New Roman" w:cs="Times New Roman"/>
          <w:sz w:val="24"/>
          <w:szCs w:val="24"/>
          <w:lang w:val="en-GB"/>
        </w:rPr>
        <w:tab/>
        <w:t>0.85±0.05</w:t>
      </w:r>
      <w:r w:rsidR="005D1633" w:rsidRPr="001303D5">
        <w:rPr>
          <w:rFonts w:ascii="Times New Roman" w:hAnsi="Times New Roman" w:cs="Times New Roman"/>
          <w:sz w:val="24"/>
          <w:szCs w:val="24"/>
          <w:lang w:val="en-GB"/>
        </w:rPr>
        <w:tab/>
        <w:t>0.85</w:t>
      </w:r>
      <w:r w:rsidRPr="001303D5">
        <w:rPr>
          <w:rFonts w:ascii="Times New Roman" w:hAnsi="Times New Roman" w:cs="Times New Roman"/>
          <w:sz w:val="24"/>
          <w:szCs w:val="24"/>
          <w:lang w:val="en-GB"/>
        </w:rPr>
        <w:t>±0.06</w:t>
      </w:r>
      <w:r w:rsidRPr="001303D5">
        <w:rPr>
          <w:rFonts w:ascii="Times New Roman" w:hAnsi="Times New Roman" w:cs="Times New Roman"/>
          <w:sz w:val="24"/>
          <w:szCs w:val="24"/>
          <w:lang w:val="en-GB"/>
        </w:rPr>
        <w:tab/>
        <w:t>0.84±0.05</w:t>
      </w:r>
    </w:p>
    <w:p w14:paraId="5C2A9CBF" w14:textId="77777777" w:rsidR="001303D5" w:rsidRDefault="001303D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2A8E162" w14:textId="77777777" w:rsidR="001303D5" w:rsidRDefault="003839CD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hosphate</w:t>
      </w:r>
      <w:r w:rsidR="008B54A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mol/L</w:t>
      </w:r>
      <w:r w:rsidR="005F1AA9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  </w:t>
      </w:r>
      <w:r w:rsidR="00591B0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</w:p>
    <w:p w14:paraId="26FB9CD6" w14:textId="13DB391C" w:rsidR="003839CD" w:rsidRPr="00DF4E41" w:rsidRDefault="00903C9C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99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5D1633" w:rsidRPr="00DF4E41">
        <w:rPr>
          <w:rFonts w:ascii="Times New Roman" w:hAnsi="Times New Roman" w:cs="Times New Roman"/>
          <w:sz w:val="24"/>
          <w:szCs w:val="24"/>
          <w:lang w:val="en-GB"/>
        </w:rPr>
        <w:t>0.1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0.99±0.19</w:t>
      </w:r>
      <w:r w:rsidR="005D1633" w:rsidRPr="00DF4E41">
        <w:rPr>
          <w:rFonts w:ascii="Times New Roman" w:hAnsi="Times New Roman" w:cs="Times New Roman"/>
          <w:sz w:val="24"/>
          <w:szCs w:val="24"/>
          <w:lang w:val="en-GB"/>
        </w:rPr>
        <w:tab/>
        <w:t>0.95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5D1633" w:rsidRPr="00DF4E41">
        <w:rPr>
          <w:rFonts w:ascii="Times New Roman" w:hAnsi="Times New Roman" w:cs="Times New Roman"/>
          <w:sz w:val="24"/>
          <w:szCs w:val="24"/>
          <w:lang w:val="en-GB"/>
        </w:rPr>
        <w:t>0.19</w:t>
      </w:r>
      <w:r w:rsidR="005D1633" w:rsidRPr="00DF4E41">
        <w:rPr>
          <w:rFonts w:ascii="Times New Roman" w:hAnsi="Times New Roman" w:cs="Times New Roman"/>
          <w:sz w:val="24"/>
          <w:szCs w:val="24"/>
          <w:lang w:val="en-GB"/>
        </w:rPr>
        <w:tab/>
        <w:t>0.96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0.17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1.0±</w:t>
      </w:r>
      <w:r w:rsidR="005D1633" w:rsidRPr="00DF4E41">
        <w:rPr>
          <w:rFonts w:ascii="Times New Roman" w:hAnsi="Times New Roman" w:cs="Times New Roman"/>
          <w:sz w:val="24"/>
          <w:szCs w:val="24"/>
          <w:lang w:val="en-GB"/>
        </w:rPr>
        <w:t>0.21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1.0±0.17</w:t>
      </w:r>
    </w:p>
    <w:p w14:paraId="69CC205A" w14:textId="77777777" w:rsidR="001303D5" w:rsidRDefault="001303D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7021C26" w14:textId="77777777" w:rsidR="001303D5" w:rsidRDefault="00F36782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ron</w:t>
      </w:r>
      <w:r w:rsidR="008B54A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µmol/L</w:t>
      </w:r>
      <w:r w:rsidR="005F1AA9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     </w:t>
      </w:r>
      <w:r w:rsidR="00591B0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</w:p>
    <w:p w14:paraId="29C66573" w14:textId="06FEB686" w:rsidR="00F36782" w:rsidRPr="00DF4E41" w:rsidRDefault="007B4C03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9.6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>6.0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ab/>
        <w:t>20.4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>7.2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ab/>
        <w:t>18.8</w:t>
      </w:r>
      <w:r w:rsidR="003213EC" w:rsidRPr="00DF4E41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>5.1</w:t>
      </w:r>
      <w:r w:rsidR="003213EC" w:rsidRPr="00DF4E41">
        <w:rPr>
          <w:rFonts w:ascii="Times New Roman" w:hAnsi="Times New Roman" w:cs="Times New Roman"/>
          <w:sz w:val="24"/>
          <w:szCs w:val="24"/>
          <w:lang w:val="en-GB"/>
        </w:rPr>
        <w:tab/>
        <w:t>19.3±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>6.6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ab/>
        <w:t>19.3</w:t>
      </w:r>
      <w:r w:rsidR="003213EC" w:rsidRPr="00DF4E41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>6.3</w:t>
      </w:r>
      <w:r w:rsidR="006B57E7" w:rsidRPr="00DF4E41">
        <w:rPr>
          <w:rFonts w:ascii="Times New Roman" w:hAnsi="Times New Roman" w:cs="Times New Roman"/>
          <w:sz w:val="24"/>
          <w:szCs w:val="24"/>
          <w:lang w:val="en-GB"/>
        </w:rPr>
        <w:tab/>
        <w:t>19.0</w:t>
      </w:r>
      <w:r w:rsidR="003213EC" w:rsidRPr="00DF4E41">
        <w:rPr>
          <w:rFonts w:ascii="Times New Roman" w:hAnsi="Times New Roman" w:cs="Times New Roman"/>
          <w:sz w:val="24"/>
          <w:szCs w:val="24"/>
          <w:lang w:val="en-GB"/>
        </w:rPr>
        <w:t>±5.7</w:t>
      </w:r>
    </w:p>
    <w:p w14:paraId="74ACE88D" w14:textId="77777777" w:rsidR="001303D5" w:rsidRDefault="001303D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28625A11" w14:textId="77777777" w:rsidR="001303D5" w:rsidRDefault="003839CD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lcium</w:t>
      </w:r>
      <w:r w:rsidR="008B54A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mol/L</w:t>
      </w:r>
      <w:r w:rsidR="005F1AA9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ab/>
        <w:t xml:space="preserve">      </w:t>
      </w:r>
      <w:r w:rsidR="00591B0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634D0C20" w14:textId="24DF9F44" w:rsidR="003839CD" w:rsidRPr="00DF4E41" w:rsidRDefault="006D48F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.4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0.0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</w:r>
      <w:bookmarkStart w:id="0" w:name="_GoBack"/>
      <w:bookmarkEnd w:id="0"/>
      <w:r w:rsidRPr="00DF4E41">
        <w:rPr>
          <w:rFonts w:ascii="Times New Roman" w:hAnsi="Times New Roman" w:cs="Times New Roman"/>
          <w:sz w:val="24"/>
          <w:szCs w:val="24"/>
          <w:lang w:val="en-GB"/>
        </w:rPr>
        <w:t>2.4±0.07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2.4±0.0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2.4±</w:t>
      </w:r>
      <w:r w:rsidR="00CF6C10" w:rsidRPr="00DF4E41">
        <w:rPr>
          <w:rFonts w:ascii="Times New Roman" w:hAnsi="Times New Roman" w:cs="Times New Roman"/>
          <w:sz w:val="24"/>
          <w:szCs w:val="24"/>
          <w:lang w:val="en-GB"/>
        </w:rPr>
        <w:t>0.0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2.4±</w:t>
      </w:r>
      <w:r w:rsidR="00CF6C10" w:rsidRPr="00DF4E41">
        <w:rPr>
          <w:rFonts w:ascii="Times New Roman" w:hAnsi="Times New Roman" w:cs="Times New Roman"/>
          <w:sz w:val="24"/>
          <w:szCs w:val="24"/>
          <w:lang w:val="en-GB"/>
        </w:rPr>
        <w:t>0.09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2.3±</w:t>
      </w:r>
      <w:r w:rsidR="00CF6C10" w:rsidRPr="00DF4E41">
        <w:rPr>
          <w:rFonts w:ascii="Times New Roman" w:hAnsi="Times New Roman" w:cs="Times New Roman"/>
          <w:sz w:val="24"/>
          <w:szCs w:val="24"/>
          <w:lang w:val="en-GB"/>
        </w:rPr>
        <w:t>0.09</w:t>
      </w:r>
      <w:r w:rsidR="00BB78A0" w:rsidRPr="00DF4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2DE4C09D" w14:textId="77777777" w:rsidR="001303D5" w:rsidRDefault="001303D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BBE0CF2" w14:textId="77777777" w:rsidR="001303D5" w:rsidRDefault="00F36782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olesterol</w:t>
      </w:r>
      <w:r w:rsidR="008B54A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mol/L</w:t>
      </w:r>
      <w:r w:rsidR="00BB78A0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 </w:t>
      </w:r>
      <w:r w:rsidR="00DA6972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91B0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0819E007" w14:textId="05036574" w:rsidR="00F36782" w:rsidRPr="00DF4E41" w:rsidRDefault="00DA6972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5.7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0.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5.7±0.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5.8±1.0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5.9±1.0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5.8±</w:t>
      </w:r>
      <w:r w:rsidR="00251DD7" w:rsidRPr="00DF4E41">
        <w:rPr>
          <w:rFonts w:ascii="Times New Roman" w:hAnsi="Times New Roman" w:cs="Times New Roman"/>
          <w:sz w:val="24"/>
          <w:szCs w:val="24"/>
          <w:lang w:val="en-GB"/>
        </w:rPr>
        <w:t>1.2</w:t>
      </w:r>
      <w:r w:rsidR="00251DD7" w:rsidRPr="00DF4E41">
        <w:rPr>
          <w:rFonts w:ascii="Times New Roman" w:hAnsi="Times New Roman" w:cs="Times New Roman"/>
          <w:sz w:val="24"/>
          <w:szCs w:val="24"/>
          <w:lang w:val="en-GB"/>
        </w:rPr>
        <w:tab/>
        <w:t>5.7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</w:t>
      </w:r>
      <w:r w:rsidR="00251DD7" w:rsidRPr="00DF4E41">
        <w:rPr>
          <w:rFonts w:ascii="Times New Roman" w:hAnsi="Times New Roman" w:cs="Times New Roman"/>
          <w:sz w:val="24"/>
          <w:szCs w:val="24"/>
          <w:lang w:val="en-GB"/>
        </w:rPr>
        <w:t>1.2</w:t>
      </w:r>
      <w:r w:rsidR="00BB78A0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6E57B5D4" w14:textId="77777777" w:rsidR="001303D5" w:rsidRDefault="001303D5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5E78A0A" w14:textId="77777777" w:rsidR="001303D5" w:rsidRDefault="00F36782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riglycerides</w:t>
      </w:r>
      <w:r w:rsidR="008B54A7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mol/L</w:t>
      </w:r>
      <w:r w:rsidR="00DA6972"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p w14:paraId="534C726A" w14:textId="0EA77D93" w:rsidR="003839CD" w:rsidRPr="00DF4E41" w:rsidRDefault="00DA6972" w:rsidP="003839C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1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±0.5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1.1±0.6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1.3±0.6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1.3±0.6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1.3±0.8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ab/>
        <w:t>1.2±0.8</w:t>
      </w:r>
    </w:p>
    <w:p w14:paraId="3C090316" w14:textId="41A5CCA6" w:rsidR="00D47AA1" w:rsidRPr="00DF4E41" w:rsidRDefault="00D47AA1" w:rsidP="00D47AA1">
      <w:pPr>
        <w:pBdr>
          <w:top w:val="single" w:sz="4" w:space="1" w:color="auto"/>
        </w:pBd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sz w:val="24"/>
          <w:szCs w:val="24"/>
          <w:lang w:val="en-GB"/>
        </w:rPr>
        <w:t xml:space="preserve">All values are means ±SDs. </w:t>
      </w:r>
    </w:p>
    <w:p w14:paraId="6096A7A9" w14:textId="1DE8A456" w:rsidR="00143CB3" w:rsidRPr="00DF4E41" w:rsidRDefault="00D47AA1" w:rsidP="00854194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F4E4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DF4E41">
        <w:rPr>
          <w:rFonts w:ascii="Times New Roman" w:hAnsi="Times New Roman" w:cs="Times New Roman"/>
          <w:sz w:val="24"/>
          <w:szCs w:val="24"/>
          <w:lang w:val="en-GB"/>
        </w:rPr>
        <w:t>Significantly different from pre value p &lt; 0.05</w:t>
      </w:r>
    </w:p>
    <w:p w14:paraId="5F5AEB76" w14:textId="77777777" w:rsidR="0042545D" w:rsidRPr="0042545D" w:rsidRDefault="0042545D" w:rsidP="00854194">
      <w:pPr>
        <w:spacing w:after="0"/>
        <w:rPr>
          <w:rFonts w:ascii="Times New Roman" w:hAnsi="Times New Roman" w:cs="Times New Roman"/>
          <w:b/>
          <w:lang w:val="en-GB"/>
        </w:rPr>
      </w:pPr>
    </w:p>
    <w:p w14:paraId="6C18D48A" w14:textId="0F9E9FC2" w:rsidR="0042545D" w:rsidRDefault="005F21BB" w:rsidP="005F21BB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3D1A8FFC" w14:textId="77777777" w:rsidR="00E6475C" w:rsidRDefault="00E6475C" w:rsidP="000B334D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</w:p>
    <w:p w14:paraId="6FB3C74C" w14:textId="0B36C70E" w:rsidR="00DF0EDF" w:rsidRPr="00E6475C" w:rsidRDefault="00A3200C" w:rsidP="00E6475C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  <w:r w:rsidRPr="00A3200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  <w:t>Online Supplementary Material</w:t>
      </w:r>
    </w:p>
    <w:p w14:paraId="5EF1A059" w14:textId="0EE1FD14" w:rsidR="00DF0EDF" w:rsidRPr="0042545D" w:rsidRDefault="00606929" w:rsidP="00854194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object w:dxaOrig="10815" w:dyaOrig="13884" w14:anchorId="66F464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45pt;height:581.55pt" o:ole="">
            <v:imagedata r:id="rId8" o:title=""/>
          </v:shape>
          <o:OLEObject Type="Embed" ProgID="Prism5.Document" ShapeID="_x0000_i1025" DrawAspect="Content" ObjectID="_1640425543" r:id="rId9"/>
        </w:object>
      </w:r>
    </w:p>
    <w:p w14:paraId="3F1288D2" w14:textId="152A1AD7" w:rsidR="00E6475C" w:rsidRDefault="00A3200C" w:rsidP="000B334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00022">
        <w:rPr>
          <w:rFonts w:ascii="Times New Roman" w:hAnsi="Times New Roman" w:cs="Times New Roman"/>
          <w:sz w:val="24"/>
          <w:szCs w:val="24"/>
          <w:lang w:val="en-GB"/>
        </w:rPr>
        <w:t xml:space="preserve"> Figure </w:t>
      </w:r>
      <w:r w:rsidR="00A676D6" w:rsidRPr="005F21B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0343B8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. Post intervention effects on plasma </w:t>
      </w:r>
      <w:r w:rsidR="0093489C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nitrate (A), </w:t>
      </w:r>
      <w:r w:rsidR="0064335E" w:rsidRPr="005F21BB">
        <w:rPr>
          <w:rFonts w:ascii="Times New Roman" w:hAnsi="Times New Roman" w:cs="Times New Roman"/>
          <w:sz w:val="24"/>
          <w:szCs w:val="24"/>
          <w:lang w:val="en-GB"/>
        </w:rPr>
        <w:t>plasma nitrite (B</w:t>
      </w:r>
      <w:r w:rsidR="0093489C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), saliva nitrate (C) and saliva nitrite (D). </w:t>
      </w:r>
      <w:r w:rsidR="000343B8" w:rsidRPr="005F21BB">
        <w:rPr>
          <w:rFonts w:ascii="Times New Roman" w:hAnsi="Times New Roman" w:cs="Times New Roman"/>
          <w:sz w:val="24"/>
          <w:szCs w:val="24"/>
          <w:lang w:val="en-GB"/>
        </w:rPr>
        <w:t>Con</w:t>
      </w:r>
      <w:r w:rsidR="0064335E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centration of urinary nitrate (E) and </w:t>
      </w:r>
      <w:r w:rsidR="00760338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amount of </w:t>
      </w:r>
      <w:r w:rsidR="0064335E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excreted nitrate </w:t>
      </w:r>
      <w:r w:rsidR="000343B8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="0093489C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0343B8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24h urinary collection </w:t>
      </w:r>
      <w:r w:rsidR="0093489C" w:rsidRPr="005F21BB">
        <w:rPr>
          <w:rFonts w:ascii="Times New Roman" w:hAnsi="Times New Roman" w:cs="Times New Roman"/>
          <w:sz w:val="24"/>
          <w:szCs w:val="24"/>
          <w:lang w:val="en-GB"/>
        </w:rPr>
        <w:t>(F)</w:t>
      </w:r>
      <w:r w:rsidR="000343B8" w:rsidRPr="005F21B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B54677A" w14:textId="77777777" w:rsidR="000B334D" w:rsidRPr="000B334D" w:rsidRDefault="000B334D" w:rsidP="000B334D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</w:p>
    <w:p w14:paraId="3872FB0D" w14:textId="77777777" w:rsidR="00A3200C" w:rsidRDefault="00A3200C" w:rsidP="00A320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  <w:r w:rsidRPr="00A3200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  <w:t>Online Supplementary Material</w:t>
      </w:r>
    </w:p>
    <w:p w14:paraId="6E5B24C7" w14:textId="77777777" w:rsidR="00E217C4" w:rsidRPr="005F21BB" w:rsidRDefault="00E217C4" w:rsidP="005F21B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lang w:val="en-GB" w:eastAsia="en-GB"/>
        </w:rPr>
      </w:pPr>
    </w:p>
    <w:p w14:paraId="4DFD3A90" w14:textId="1DA4D7D4" w:rsidR="004501CB" w:rsidRPr="00F47A71" w:rsidRDefault="00F47A71" w:rsidP="002107E2">
      <w:pPr>
        <w:rPr>
          <w:rFonts w:ascii="Times New Roman" w:eastAsia="Times New Roman" w:hAnsi="Times New Roman" w:cs="Times New Roman"/>
          <w:bCs/>
          <w:spacing w:val="29"/>
          <w:sz w:val="24"/>
          <w:szCs w:val="24"/>
          <w:lang w:val="en-GB" w:eastAsia="sv-SE"/>
        </w:rPr>
      </w:pPr>
      <w:r w:rsidRPr="00F47A71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inline distT="0" distB="0" distL="0" distR="0" wp14:anchorId="48F57779" wp14:editId="66C3AA14">
            <wp:extent cx="5029200" cy="3657600"/>
            <wp:effectExtent l="0" t="0" r="0" b="0"/>
            <wp:docPr id="1" name="Picture 1" descr="H:\Documents\-=1. Nitratstudien=-\Artikel DINO\Submission\American J of Clin Nutrition\AJCN submission dec 6\Figure. Clinic SBP trajectories from randomiz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-=1. Nitratstudien=-\Artikel DINO\Submission\American J of Clin Nutrition\AJCN submission dec 6\Figure. Clinic SBP trajectories from randomization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200C">
        <w:rPr>
          <w:rFonts w:ascii="Times New Roman" w:hAnsi="Times New Roman" w:cs="Times New Roman"/>
          <w:bCs/>
          <w:sz w:val="24"/>
          <w:szCs w:val="24"/>
          <w:lang w:val="en-GB"/>
        </w:rPr>
        <w:t>Supplementary</w:t>
      </w:r>
      <w:r w:rsidR="00A0002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igure </w:t>
      </w:r>
      <w:r w:rsidR="00A676D6" w:rsidRPr="00DF4E41">
        <w:rPr>
          <w:rFonts w:ascii="Times New Roman" w:hAnsi="Times New Roman" w:cs="Times New Roman"/>
          <w:bCs/>
          <w:sz w:val="24"/>
          <w:szCs w:val="24"/>
          <w:lang w:val="en-GB"/>
        </w:rPr>
        <w:t>2</w:t>
      </w:r>
      <w:r w:rsidR="000343B8" w:rsidRPr="00DF4E4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5F21BB" w:rsidRPr="00DF4E4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ekly </w:t>
      </w:r>
      <w:r w:rsidR="00C94E7F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E128E8" w:rsidRPr="00DF4E4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stolic </w:t>
      </w:r>
      <w:r w:rsidR="008A3CB8" w:rsidRPr="00DF4E41">
        <w:rPr>
          <w:rFonts w:ascii="Times New Roman" w:hAnsi="Times New Roman" w:cs="Times New Roman"/>
          <w:bCs/>
          <w:sz w:val="24"/>
          <w:szCs w:val="24"/>
          <w:lang w:val="en-GB"/>
        </w:rPr>
        <w:t>b</w:t>
      </w:r>
      <w:r w:rsidR="000343B8" w:rsidRPr="00DF4E41">
        <w:rPr>
          <w:rFonts w:ascii="Times New Roman" w:hAnsi="Times New Roman" w:cs="Times New Roman"/>
          <w:bCs/>
          <w:sz w:val="24"/>
          <w:szCs w:val="24"/>
          <w:lang w:val="en-GB"/>
        </w:rPr>
        <w:t>lood pressure</w:t>
      </w:r>
      <w:r w:rsidR="003659C5" w:rsidRPr="00DF4E4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uring th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5 </w:t>
      </w:r>
      <w:r w:rsidR="003659C5" w:rsidRPr="00DF4E41">
        <w:rPr>
          <w:rFonts w:ascii="Times New Roman" w:hAnsi="Times New Roman" w:cs="Times New Roman"/>
          <w:bCs/>
          <w:sz w:val="24"/>
          <w:szCs w:val="24"/>
          <w:lang w:val="en-GB"/>
        </w:rPr>
        <w:t>week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F7E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interventio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alysed with Linear Mixed Models. </w:t>
      </w:r>
      <w:r w:rsidR="00684AED">
        <w:rPr>
          <w:rFonts w:ascii="Times New Roman" w:hAnsi="Times New Roman" w:cs="Times New Roman"/>
          <w:bCs/>
          <w:sz w:val="24"/>
          <w:szCs w:val="24"/>
          <w:lang w:val="en-GB"/>
        </w:rPr>
        <w:t>Random-intercept model with crude time trajectories</w:t>
      </w:r>
      <w:r w:rsidR="001F7E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howed 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qual trajectories across the three group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 = </w:t>
      </w:r>
      <w:r w:rsidRPr="00F47A71">
        <w:rPr>
          <w:rFonts w:ascii="Times New Roman" w:hAnsi="Times New Roman" w:cs="Times New Roman"/>
          <w:sz w:val="24"/>
          <w:szCs w:val="24"/>
          <w:lang w:val="en-GB"/>
        </w:rPr>
        <w:t>0.3408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107E2" w:rsidRPr="00F47A71">
        <w:rPr>
          <w:rFonts w:ascii="Times New Roman" w:eastAsia="Times New Roman" w:hAnsi="Times New Roman" w:cs="Times New Roman"/>
          <w:bCs/>
          <w:spacing w:val="29"/>
          <w:sz w:val="24"/>
          <w:szCs w:val="24"/>
          <w:lang w:val="en-GB" w:eastAsia="sv-SE"/>
        </w:rPr>
        <w:tab/>
      </w:r>
    </w:p>
    <w:p w14:paraId="7A7C09AD" w14:textId="162F51E8" w:rsidR="00D75900" w:rsidRPr="00F47A71" w:rsidRDefault="00D75900" w:rsidP="002107E2">
      <w:pPr>
        <w:rPr>
          <w:rFonts w:ascii="Times New Roman" w:eastAsia="Times New Roman" w:hAnsi="Times New Roman" w:cs="Times New Roman"/>
          <w:bCs/>
          <w:spacing w:val="29"/>
          <w:sz w:val="24"/>
          <w:szCs w:val="24"/>
          <w:lang w:val="en-GB" w:eastAsia="sv-SE"/>
        </w:rPr>
      </w:pPr>
    </w:p>
    <w:p w14:paraId="6C85AB4B" w14:textId="77777777" w:rsidR="00D75900" w:rsidRP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2273C64" w14:textId="77777777" w:rsidR="00D75900" w:rsidRP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DBB6F15" w14:textId="77777777" w:rsidR="00D75900" w:rsidRP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3F54D8BF" w14:textId="77777777" w:rsidR="00D75900" w:rsidRP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737A3FA" w14:textId="77777777" w:rsidR="00D75900" w:rsidRP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ACCC42F" w14:textId="77777777" w:rsid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57B28F2" w14:textId="77777777" w:rsid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0DEB9E8" w14:textId="77777777" w:rsid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B8EEBFF" w14:textId="77777777" w:rsidR="00D75900" w:rsidRDefault="00D75900" w:rsidP="00D75900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3D77DCC" w14:textId="77777777" w:rsidR="00C42089" w:rsidRDefault="00C42089" w:rsidP="000B334D">
      <w:pPr>
        <w:spacing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D01E2A9" w14:textId="40125DBB" w:rsidR="00C42089" w:rsidRPr="000B334D" w:rsidRDefault="00E6475C" w:rsidP="00E6475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  <w:r w:rsidRPr="00A3200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  <w:t>Online Supplementary Material</w:t>
      </w:r>
    </w:p>
    <w:p w14:paraId="026992D8" w14:textId="6B6299B8" w:rsidR="00076470" w:rsidRDefault="00C42089" w:rsidP="004644D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C4208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GB"/>
        </w:rPr>
        <w:t xml:space="preserve">Supplementary </w:t>
      </w:r>
      <w:r w:rsidR="000B334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GB"/>
        </w:rPr>
        <w:t>Table 3</w:t>
      </w:r>
      <w:r w:rsidRPr="004644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GB"/>
        </w:rPr>
        <w:t>.</w:t>
      </w:r>
      <w:r w:rsidR="004644DC" w:rsidRPr="004644D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GB"/>
        </w:rPr>
        <w:t xml:space="preserve"> </w:t>
      </w:r>
      <w:r w:rsidR="004644DC" w:rsidRPr="00FE4360">
        <w:rPr>
          <w:rFonts w:ascii="Times New Roman" w:eastAsia="Calibri" w:hAnsi="Times New Roman" w:cs="Times New Roman"/>
          <w:b/>
          <w:sz w:val="24"/>
          <w:szCs w:val="24"/>
          <w:lang w:val="en-US"/>
        </w:rPr>
        <w:t>Random-intercept model with crude time</w:t>
      </w:r>
      <w:r w:rsidR="004644D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rajectories</w:t>
      </w:r>
      <w:r w:rsidR="004644DC" w:rsidRPr="00FE436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for </w:t>
      </w:r>
      <w:r w:rsidR="004644D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weekly </w:t>
      </w:r>
      <w:r w:rsidR="00992906">
        <w:rPr>
          <w:rFonts w:ascii="Times New Roman" w:eastAsia="Calibri" w:hAnsi="Times New Roman" w:cs="Times New Roman"/>
          <w:b/>
          <w:sz w:val="24"/>
          <w:szCs w:val="24"/>
          <w:lang w:val="en-US"/>
        </w:rPr>
        <w:t>systolic blood pressure.</w:t>
      </w:r>
    </w:p>
    <w:p w14:paraId="0D6182A9" w14:textId="77777777" w:rsidR="004644DC" w:rsidRPr="004644DC" w:rsidRDefault="004644DC" w:rsidP="004644DC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0829CCE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3DC66ECA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y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|      </w:t>
      </w:r>
      <w:proofErr w:type="spell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Coef</w:t>
      </w:r>
      <w:proofErr w:type="spell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.   Std. Err.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z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P&gt;|z|     [95% Conf. Interval]</w:t>
      </w:r>
    </w:p>
    <w:p w14:paraId="00952111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-------------+----------------------------------------------------------------</w:t>
      </w:r>
    </w:p>
    <w:p w14:paraId="742228F1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group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|</w:t>
      </w:r>
    </w:p>
    <w:p w14:paraId="5D89A65A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B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-3.464369   5.141847    -0.67   0.500     -13.5422    6.613467</w:t>
      </w:r>
    </w:p>
    <w:p w14:paraId="04BFB95E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C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-5.806306   5.175348    -1.12   0.262     -15.9498     4.33719</w:t>
      </w:r>
    </w:p>
    <w:p w14:paraId="4A37097D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   |</w:t>
      </w:r>
    </w:p>
    <w:p w14:paraId="3C73DF0C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visit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|</w:t>
      </w:r>
    </w:p>
    <w:p w14:paraId="444092A5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4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-.4220779   5.057343    -0.08   0.933    -10.33429    9.490131</w:t>
      </w:r>
    </w:p>
    <w:p w14:paraId="7C46A21F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5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-7.746753   5.057343    -1.53   0.126    -17.65896    2.165456</w:t>
      </w:r>
    </w:p>
    <w:p w14:paraId="3CC68BD4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6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-7.194805   5.057343    -1.42   0.155    -17.10701    2.717404</w:t>
      </w:r>
    </w:p>
    <w:p w14:paraId="27EF1491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7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-17.07143   5.057343    -3.38   0.001    -26.98364   -7.159219</w:t>
      </w:r>
    </w:p>
    <w:p w14:paraId="19F4BC45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8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-2.337662   5.057343    -0.46   0.644    -12.24987    7.574547</w:t>
      </w:r>
    </w:p>
    <w:p w14:paraId="5CE76261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   |</w:t>
      </w:r>
    </w:p>
    <w:p w14:paraId="33B60FBC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spellStart"/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group#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visit</w:t>
      </w:r>
      <w:proofErr w:type="spell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|</w:t>
      </w:r>
    </w:p>
    <w:p w14:paraId="6A8679BC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B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4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9.313104   7.129202     1.31   0.191    -4.659876    23.28608</w:t>
      </w:r>
    </w:p>
    <w:p w14:paraId="43F9045A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B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5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9.124958   7.129202     1.28   0.201    -4.848021    23.09794</w:t>
      </w:r>
    </w:p>
    <w:p w14:paraId="4328CF7B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B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6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1.912754   7.129202     0.27   0.788    -12.06023    15.88573</w:t>
      </w:r>
    </w:p>
    <w:p w14:paraId="0FAC72E9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B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7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10.60989   7.129202     1.49   0.137    -3.363089    24.58287</w:t>
      </w:r>
    </w:p>
    <w:p w14:paraId="65C10439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B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8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1.77997   7.129202     0.25   0.803    -12.19301    15.75295</w:t>
      </w:r>
    </w:p>
    <w:p w14:paraId="38CBE5A9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C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4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-2.926606   7.175651    -0.41   0.683    -16.99062    11.13741</w:t>
      </w:r>
    </w:p>
    <w:p w14:paraId="01364DE7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C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5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3.996753   7.175651     0.56   0.578    -10.06726    18.06077</w:t>
      </w:r>
    </w:p>
    <w:p w14:paraId="1B5751AA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C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6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4.694805   7.175651     0.65   0.513    -9.369212    18.75882</w:t>
      </w:r>
    </w:p>
    <w:p w14:paraId="7FE4A9D1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C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7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13.21617   7.175651     1.84   0.066    -.8478515    27.28018</w:t>
      </w:r>
    </w:p>
    <w:p w14:paraId="0253B213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C#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8  |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2.344241   7.175651     0.33   0.744    -11.71978    16.40826</w:t>
      </w:r>
    </w:p>
    <w:p w14:paraId="5FE3376D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   |</w:t>
      </w:r>
    </w:p>
    <w:p w14:paraId="2AD2371B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_cons |   137.7208   3.647545    37.76   0.000     130.5717    144.8698</w:t>
      </w:r>
    </w:p>
    <w:p w14:paraId="5D98BD81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47AAEEA1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</w:p>
    <w:p w14:paraId="03917E7E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1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2.group - 3.group = 0</w:t>
      </w:r>
    </w:p>
    <w:p w14:paraId="7FAE5FBE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</w:p>
    <w:p w14:paraId="5F9BF029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7C5943B6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y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|      </w:t>
      </w:r>
      <w:proofErr w:type="spell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Coef</w:t>
      </w:r>
      <w:proofErr w:type="spell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.   Std. Err.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z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P&gt;|z|     [95% Conf. Interval]</w:t>
      </w:r>
    </w:p>
    <w:p w14:paraId="07878FC3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-------------+----------------------------------------------------------------</w:t>
      </w:r>
    </w:p>
    <w:p w14:paraId="76A2DC04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(1) |   2.341937   5.158842     0.45   0.650    -7.769209    12.45308</w:t>
      </w:r>
    </w:p>
    <w:p w14:paraId="60DF7DC9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------------------------------------------------------------------------------</w:t>
      </w:r>
    </w:p>
    <w:p w14:paraId="78E97D6E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</w:p>
    <w:p w14:paraId="307DD701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1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2.group#4.visit = 0</w:t>
      </w:r>
    </w:p>
    <w:p w14:paraId="66AE0685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2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2.group#5.visit = 0</w:t>
      </w:r>
    </w:p>
    <w:p w14:paraId="3D3D0F42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3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2.group#6.visit = 0</w:t>
      </w:r>
    </w:p>
    <w:p w14:paraId="6A7F22E0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4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2.group#7.visit = 0</w:t>
      </w:r>
    </w:p>
    <w:p w14:paraId="2A69EBA7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5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2.group#8.visit = 0</w:t>
      </w:r>
    </w:p>
    <w:p w14:paraId="3C823E4F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6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3.group#4.visit = 0</w:t>
      </w:r>
    </w:p>
    <w:p w14:paraId="6B9D31F7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7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3.group#5.visit = 0</w:t>
      </w:r>
    </w:p>
    <w:p w14:paraId="0892C5B2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8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3.group#6.visit = 0</w:t>
      </w:r>
    </w:p>
    <w:p w14:paraId="01B705F9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( 9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)  3.group#7.visit = 0</w:t>
      </w:r>
    </w:p>
    <w:p w14:paraId="656CDFCC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(10)  3.group#8.visit = 0</w:t>
      </w:r>
    </w:p>
    <w:p w14:paraId="1CD273C0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</w:p>
    <w:p w14:paraId="50AF40AD" w14:textId="77777777" w:rsidR="00FE4360" w:rsidRPr="00FE4360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  </w:t>
      </w:r>
      <w:proofErr w:type="gramStart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>chi2(</w:t>
      </w:r>
      <w:proofErr w:type="gramEnd"/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10) =   11.22</w:t>
      </w:r>
    </w:p>
    <w:p w14:paraId="1D1B8C63" w14:textId="6E5101F7" w:rsidR="00C42089" w:rsidRPr="00C42089" w:rsidRDefault="00FE4360" w:rsidP="00FE4360">
      <w:pPr>
        <w:spacing w:after="0" w:line="240" w:lineRule="auto"/>
        <w:rPr>
          <w:rFonts w:ascii="Courier New" w:eastAsia="Calibri" w:hAnsi="Courier New" w:cs="Courier New"/>
          <w:sz w:val="16"/>
          <w:szCs w:val="16"/>
          <w:lang w:val="en-US"/>
        </w:rPr>
      </w:pPr>
      <w:r w:rsidRPr="00FE4360">
        <w:rPr>
          <w:rFonts w:ascii="Courier New" w:eastAsia="Calibri" w:hAnsi="Courier New" w:cs="Courier New"/>
          <w:sz w:val="16"/>
          <w:szCs w:val="16"/>
          <w:lang w:val="en-US"/>
        </w:rPr>
        <w:t xml:space="preserve">         Prob &gt; chi2 =    0.3408</w:t>
      </w:r>
    </w:p>
    <w:p w14:paraId="27332636" w14:textId="77777777" w:rsidR="00076470" w:rsidRDefault="00076470" w:rsidP="00E6475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</w:p>
    <w:p w14:paraId="704DB2DE" w14:textId="77777777" w:rsidR="00076470" w:rsidRDefault="00076470" w:rsidP="00E6475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</w:p>
    <w:p w14:paraId="1BA2A16F" w14:textId="77777777" w:rsidR="000B334D" w:rsidRDefault="000B334D" w:rsidP="00E6475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</w:p>
    <w:p w14:paraId="2FC13B7B" w14:textId="77777777" w:rsidR="00076470" w:rsidRDefault="00076470" w:rsidP="00E6475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</w:pPr>
    </w:p>
    <w:p w14:paraId="60C2D471" w14:textId="77777777" w:rsidR="000B334D" w:rsidRDefault="00076470" w:rsidP="00E32201">
      <w:pPr>
        <w:spacing w:before="100" w:beforeAutospacing="1" w:after="100" w:afterAutospacing="1" w:line="240" w:lineRule="auto"/>
        <w:rPr>
          <w:lang w:val="en-GB"/>
        </w:rPr>
      </w:pPr>
      <w:r w:rsidRPr="00A3200C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lang w:val="en-GB" w:eastAsia="en-GB"/>
        </w:rPr>
        <w:lastRenderedPageBreak/>
        <w:t>Online Supplementary Material</w:t>
      </w:r>
      <w:r w:rsidR="00C42089">
        <w:object w:dxaOrig="7056" w:dyaOrig="15089" w14:anchorId="18AA0BF4">
          <v:shape id="_x0000_i1026" type="#_x0000_t75" style="width:286.6pt;height:612.7pt" o:ole="">
            <v:imagedata r:id="rId11" o:title=""/>
          </v:shape>
          <o:OLEObject Type="Embed" ProgID="Prism5.Document" ShapeID="_x0000_i1026" DrawAspect="Content" ObjectID="_1640425544" r:id="rId12"/>
        </w:object>
      </w:r>
    </w:p>
    <w:p w14:paraId="56E78E61" w14:textId="69E4062D" w:rsidR="008B76B7" w:rsidRPr="008B76B7" w:rsidRDefault="00407A40" w:rsidP="00E32201">
      <w:pPr>
        <w:spacing w:before="100" w:beforeAutospacing="1" w:after="100" w:afterAutospacing="1" w:line="240" w:lineRule="auto"/>
        <w:rPr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Supplementary</w:t>
      </w:r>
      <w:r w:rsidR="00F8074D" w:rsidRPr="00E3220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igure 3. Flow mediation dilation pre and post 5 weeks of intervention</w:t>
      </w:r>
      <w:r w:rsidR="000B334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unchanged in all groups (p&gt;</w:t>
      </w:r>
      <w:r w:rsidR="00E32201" w:rsidRPr="00E3220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0.05)</w:t>
      </w:r>
      <w:r w:rsidR="00F8074D" w:rsidRPr="00E32201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E32201" w:rsidRPr="00E3220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sectPr w:rsidR="008B76B7" w:rsidRPr="008B76B7">
      <w:head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C9520" w14:textId="77777777" w:rsidR="00405BAE" w:rsidRDefault="00405BAE" w:rsidP="00AC57CE">
      <w:pPr>
        <w:spacing w:after="0" w:line="240" w:lineRule="auto"/>
      </w:pPr>
      <w:r>
        <w:separator/>
      </w:r>
    </w:p>
  </w:endnote>
  <w:endnote w:type="continuationSeparator" w:id="0">
    <w:p w14:paraId="1808F78F" w14:textId="77777777" w:rsidR="00405BAE" w:rsidRDefault="00405BAE" w:rsidP="00AC57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0BEF6" w14:textId="77777777" w:rsidR="00405BAE" w:rsidRDefault="00405BAE" w:rsidP="00AC57CE">
      <w:pPr>
        <w:spacing w:after="0" w:line="240" w:lineRule="auto"/>
      </w:pPr>
      <w:r>
        <w:separator/>
      </w:r>
    </w:p>
  </w:footnote>
  <w:footnote w:type="continuationSeparator" w:id="0">
    <w:p w14:paraId="0633C588" w14:textId="77777777" w:rsidR="00405BAE" w:rsidRDefault="00405BAE" w:rsidP="00AC57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074E1" w14:textId="32DC6EE1" w:rsidR="0042545D" w:rsidRPr="00C2692B" w:rsidRDefault="007D1382" w:rsidP="00E6475C">
    <w:pPr>
      <w:spacing w:after="0" w:line="240" w:lineRule="auto"/>
      <w:jc w:val="both"/>
      <w:rPr>
        <w:rFonts w:ascii="Times New Roman" w:hAnsi="Times New Roman" w:cs="Times New Roman"/>
        <w:b/>
        <w:sz w:val="20"/>
        <w:szCs w:val="20"/>
        <w:lang w:val="en-US"/>
      </w:rPr>
    </w:pPr>
    <w:r w:rsidRPr="00C2692B">
      <w:rPr>
        <w:rFonts w:ascii="Times New Roman" w:hAnsi="Times New Roman" w:cs="Times New Roman"/>
        <w:b/>
        <w:sz w:val="20"/>
        <w:szCs w:val="20"/>
        <w:lang w:val="en-US"/>
      </w:rPr>
      <w:t>A randomized clinical trial of the effects of green leafy vegetables and inorganic nitrate on blood pressure</w:t>
    </w:r>
  </w:p>
  <w:p w14:paraId="0A48822F" w14:textId="7541FA5D" w:rsidR="00407A40" w:rsidRPr="0072151B" w:rsidRDefault="00D0385C" w:rsidP="00407A40">
    <w:pPr>
      <w:spacing w:after="0" w:line="240" w:lineRule="auto"/>
      <w:jc w:val="both"/>
      <w:rPr>
        <w:rFonts w:ascii="Times New Roman" w:hAnsi="Times New Roman" w:cs="Times New Roman"/>
        <w:sz w:val="18"/>
        <w:szCs w:val="18"/>
        <w:vertAlign w:val="superscript"/>
      </w:rPr>
    </w:pPr>
    <w:r>
      <w:rPr>
        <w:rFonts w:ascii="Times New Roman" w:hAnsi="Times New Roman" w:cs="Times New Roman"/>
        <w:sz w:val="18"/>
        <w:szCs w:val="18"/>
      </w:rPr>
      <w:t>Sundqvist,</w:t>
    </w:r>
    <w:r w:rsidR="0072151B" w:rsidRPr="0072151B">
      <w:rPr>
        <w:rFonts w:ascii="Times New Roman" w:hAnsi="Times New Roman" w:cs="Times New Roman"/>
        <w:sz w:val="18"/>
        <w:szCs w:val="18"/>
      </w:rPr>
      <w:t xml:space="preserve"> et. al.</w:t>
    </w:r>
  </w:p>
  <w:p w14:paraId="62C3BD78" w14:textId="77777777" w:rsidR="00407A40" w:rsidRPr="0072151B" w:rsidRDefault="00407A40" w:rsidP="00E6475C">
    <w:pPr>
      <w:spacing w:after="0" w:line="240" w:lineRule="auto"/>
      <w:jc w:val="both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3156C"/>
    <w:multiLevelType w:val="hybridMultilevel"/>
    <w:tmpl w:val="6C4AAC2C"/>
    <w:lvl w:ilvl="0" w:tplc="5064A7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966FC"/>
    <w:multiLevelType w:val="hybridMultilevel"/>
    <w:tmpl w:val="3A960126"/>
    <w:lvl w:ilvl="0" w:tplc="70DC44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F8D1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7CC6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7657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7A78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8A1E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22F4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8214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3211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B287E"/>
    <w:multiLevelType w:val="multilevel"/>
    <w:tmpl w:val="49107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E605E3"/>
    <w:multiLevelType w:val="hybridMultilevel"/>
    <w:tmpl w:val="E7985AD6"/>
    <w:lvl w:ilvl="0" w:tplc="08090001">
      <w:start w:val="1"/>
      <w:numFmt w:val="bullet"/>
      <w:lvlText w:val=""/>
      <w:lvlJc w:val="left"/>
      <w:pPr>
        <w:ind w:left="80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2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4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6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8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0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2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4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63" w:hanging="360"/>
      </w:pPr>
      <w:rPr>
        <w:rFonts w:ascii="Wingdings" w:hAnsi="Wingdings" w:hint="default"/>
      </w:rPr>
    </w:lvl>
  </w:abstractNum>
  <w:abstractNum w:abstractNumId="4" w15:restartNumberingAfterBreak="0">
    <w:nsid w:val="2F1322ED"/>
    <w:multiLevelType w:val="hybridMultilevel"/>
    <w:tmpl w:val="71E85536"/>
    <w:lvl w:ilvl="0" w:tplc="4D6C9B82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82FF9"/>
    <w:multiLevelType w:val="hybridMultilevel"/>
    <w:tmpl w:val="E2E634BC"/>
    <w:lvl w:ilvl="0" w:tplc="A8EA83C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A643EA"/>
    <w:multiLevelType w:val="hybridMultilevel"/>
    <w:tmpl w:val="F878D526"/>
    <w:lvl w:ilvl="0" w:tplc="94F85882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2F187D"/>
    <w:multiLevelType w:val="hybridMultilevel"/>
    <w:tmpl w:val="3B0460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732653"/>
    <w:multiLevelType w:val="hybridMultilevel"/>
    <w:tmpl w:val="5792D728"/>
    <w:lvl w:ilvl="0" w:tplc="21AAD21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615A57"/>
    <w:multiLevelType w:val="hybridMultilevel"/>
    <w:tmpl w:val="083EAA34"/>
    <w:lvl w:ilvl="0" w:tplc="3856B4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073C36"/>
    <w:multiLevelType w:val="hybridMultilevel"/>
    <w:tmpl w:val="320409CE"/>
    <w:lvl w:ilvl="0" w:tplc="D8107828">
      <w:start w:val="2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8C6C79"/>
    <w:multiLevelType w:val="hybridMultilevel"/>
    <w:tmpl w:val="9B629B30"/>
    <w:lvl w:ilvl="0" w:tplc="6FDEF3E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0175A3"/>
    <w:multiLevelType w:val="hybridMultilevel"/>
    <w:tmpl w:val="472A7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2B2273"/>
    <w:multiLevelType w:val="hybridMultilevel"/>
    <w:tmpl w:val="7A929A06"/>
    <w:lvl w:ilvl="0" w:tplc="6980D6E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6E200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3859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BC8C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7621E0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B4BA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C105D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AAE7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622E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A83D67"/>
    <w:multiLevelType w:val="hybridMultilevel"/>
    <w:tmpl w:val="51CC983C"/>
    <w:lvl w:ilvl="0" w:tplc="B832D3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7D6D63"/>
    <w:multiLevelType w:val="hybridMultilevel"/>
    <w:tmpl w:val="1C181CA2"/>
    <w:lvl w:ilvl="0" w:tplc="33A6E77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BA7EF8"/>
    <w:multiLevelType w:val="hybridMultilevel"/>
    <w:tmpl w:val="9650EB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9F61DF"/>
    <w:multiLevelType w:val="hybridMultilevel"/>
    <w:tmpl w:val="913077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A96727"/>
    <w:multiLevelType w:val="hybridMultilevel"/>
    <w:tmpl w:val="0B4A7824"/>
    <w:lvl w:ilvl="0" w:tplc="6B3089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7"/>
  </w:num>
  <w:num w:numId="3">
    <w:abstractNumId w:val="1"/>
  </w:num>
  <w:num w:numId="4">
    <w:abstractNumId w:val="13"/>
  </w:num>
  <w:num w:numId="5">
    <w:abstractNumId w:val="12"/>
  </w:num>
  <w:num w:numId="6">
    <w:abstractNumId w:val="8"/>
  </w:num>
  <w:num w:numId="7">
    <w:abstractNumId w:val="17"/>
  </w:num>
  <w:num w:numId="8">
    <w:abstractNumId w:val="6"/>
  </w:num>
  <w:num w:numId="9">
    <w:abstractNumId w:val="4"/>
  </w:num>
  <w:num w:numId="10">
    <w:abstractNumId w:val="2"/>
  </w:num>
  <w:num w:numId="11">
    <w:abstractNumId w:val="3"/>
  </w:num>
  <w:num w:numId="12">
    <w:abstractNumId w:val="11"/>
  </w:num>
  <w:num w:numId="13">
    <w:abstractNumId w:val="9"/>
  </w:num>
  <w:num w:numId="14">
    <w:abstractNumId w:val="0"/>
  </w:num>
  <w:num w:numId="15">
    <w:abstractNumId w:val="18"/>
  </w:num>
  <w:num w:numId="16">
    <w:abstractNumId w:val="14"/>
  </w:num>
  <w:num w:numId="17">
    <w:abstractNumId w:val="15"/>
  </w:num>
  <w:num w:numId="18">
    <w:abstractNumId w:val="5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05eereqpr29se0w0sp0wzuf2pprwzs5vwr&quot;&gt;My EndNote Library 20190628 Copy&lt;record-ids&gt;&lt;item&gt;2&lt;/item&gt;&lt;item&gt;7&lt;/item&gt;&lt;item&gt;10&lt;/item&gt;&lt;item&gt;12&lt;/item&gt;&lt;item&gt;16&lt;/item&gt;&lt;item&gt;22&lt;/item&gt;&lt;item&gt;25&lt;/item&gt;&lt;item&gt;27&lt;/item&gt;&lt;item&gt;28&lt;/item&gt;&lt;item&gt;29&lt;/item&gt;&lt;item&gt;195&lt;/item&gt;&lt;item&gt;202&lt;/item&gt;&lt;item&gt;203&lt;/item&gt;&lt;item&gt;205&lt;/item&gt;&lt;item&gt;213&lt;/item&gt;&lt;item&gt;214&lt;/item&gt;&lt;item&gt;228&lt;/item&gt;&lt;item&gt;294&lt;/item&gt;&lt;item&gt;299&lt;/item&gt;&lt;item&gt;349&lt;/item&gt;&lt;item&gt;355&lt;/item&gt;&lt;item&gt;380&lt;/item&gt;&lt;item&gt;451&lt;/item&gt;&lt;item&gt;455&lt;/item&gt;&lt;item&gt;462&lt;/item&gt;&lt;item&gt;463&lt;/item&gt;&lt;item&gt;466&lt;/item&gt;&lt;item&gt;467&lt;/item&gt;&lt;item&gt;468&lt;/item&gt;&lt;/record-ids&gt;&lt;/item&gt;&lt;/Libraries&gt;"/>
  </w:docVars>
  <w:rsids>
    <w:rsidRoot w:val="00BA79E1"/>
    <w:rsid w:val="000002E8"/>
    <w:rsid w:val="000015AA"/>
    <w:rsid w:val="00004DBF"/>
    <w:rsid w:val="00004EF9"/>
    <w:rsid w:val="00005481"/>
    <w:rsid w:val="00006673"/>
    <w:rsid w:val="00006BE0"/>
    <w:rsid w:val="000070DF"/>
    <w:rsid w:val="000118AC"/>
    <w:rsid w:val="000152DF"/>
    <w:rsid w:val="0001561D"/>
    <w:rsid w:val="000156D9"/>
    <w:rsid w:val="00015FDE"/>
    <w:rsid w:val="000160F9"/>
    <w:rsid w:val="000161E4"/>
    <w:rsid w:val="000166BE"/>
    <w:rsid w:val="00016A1D"/>
    <w:rsid w:val="00016DBB"/>
    <w:rsid w:val="0001750D"/>
    <w:rsid w:val="000204E8"/>
    <w:rsid w:val="0002070B"/>
    <w:rsid w:val="0002100D"/>
    <w:rsid w:val="0002220F"/>
    <w:rsid w:val="00022EA1"/>
    <w:rsid w:val="00023AF8"/>
    <w:rsid w:val="000247F9"/>
    <w:rsid w:val="00024E53"/>
    <w:rsid w:val="000270F3"/>
    <w:rsid w:val="00027F7D"/>
    <w:rsid w:val="00031E9D"/>
    <w:rsid w:val="000326DA"/>
    <w:rsid w:val="00034057"/>
    <w:rsid w:val="000343B8"/>
    <w:rsid w:val="00036C93"/>
    <w:rsid w:val="00037DF4"/>
    <w:rsid w:val="0004162A"/>
    <w:rsid w:val="00041789"/>
    <w:rsid w:val="0004458A"/>
    <w:rsid w:val="00046884"/>
    <w:rsid w:val="00051B0A"/>
    <w:rsid w:val="00053A4F"/>
    <w:rsid w:val="00055106"/>
    <w:rsid w:val="00056C14"/>
    <w:rsid w:val="000614C2"/>
    <w:rsid w:val="00061531"/>
    <w:rsid w:val="00063425"/>
    <w:rsid w:val="00063917"/>
    <w:rsid w:val="0006405B"/>
    <w:rsid w:val="00065695"/>
    <w:rsid w:val="00065A0E"/>
    <w:rsid w:val="00070DDB"/>
    <w:rsid w:val="00071534"/>
    <w:rsid w:val="0007176C"/>
    <w:rsid w:val="00072B14"/>
    <w:rsid w:val="00073E51"/>
    <w:rsid w:val="000748F1"/>
    <w:rsid w:val="00074BC4"/>
    <w:rsid w:val="00074CEC"/>
    <w:rsid w:val="00076083"/>
    <w:rsid w:val="00076394"/>
    <w:rsid w:val="00076470"/>
    <w:rsid w:val="000808ED"/>
    <w:rsid w:val="00082222"/>
    <w:rsid w:val="000822BB"/>
    <w:rsid w:val="00084965"/>
    <w:rsid w:val="00087BFD"/>
    <w:rsid w:val="00087D1D"/>
    <w:rsid w:val="00090644"/>
    <w:rsid w:val="00090950"/>
    <w:rsid w:val="000911F0"/>
    <w:rsid w:val="00092B24"/>
    <w:rsid w:val="00093283"/>
    <w:rsid w:val="000943E4"/>
    <w:rsid w:val="00094864"/>
    <w:rsid w:val="00095B4F"/>
    <w:rsid w:val="00095C71"/>
    <w:rsid w:val="000962AE"/>
    <w:rsid w:val="0009797B"/>
    <w:rsid w:val="000A1246"/>
    <w:rsid w:val="000A6C21"/>
    <w:rsid w:val="000A7A39"/>
    <w:rsid w:val="000B161A"/>
    <w:rsid w:val="000B19C1"/>
    <w:rsid w:val="000B3004"/>
    <w:rsid w:val="000B334D"/>
    <w:rsid w:val="000B495A"/>
    <w:rsid w:val="000B5127"/>
    <w:rsid w:val="000B632E"/>
    <w:rsid w:val="000B764A"/>
    <w:rsid w:val="000C03CC"/>
    <w:rsid w:val="000C071F"/>
    <w:rsid w:val="000C08DC"/>
    <w:rsid w:val="000C3011"/>
    <w:rsid w:val="000C30D3"/>
    <w:rsid w:val="000C38A7"/>
    <w:rsid w:val="000D17CF"/>
    <w:rsid w:val="000D1BA3"/>
    <w:rsid w:val="000D2BAF"/>
    <w:rsid w:val="000D4CE7"/>
    <w:rsid w:val="000D543B"/>
    <w:rsid w:val="000D5F73"/>
    <w:rsid w:val="000D76F3"/>
    <w:rsid w:val="000E0581"/>
    <w:rsid w:val="000E150A"/>
    <w:rsid w:val="000E169A"/>
    <w:rsid w:val="000E393B"/>
    <w:rsid w:val="000E4B10"/>
    <w:rsid w:val="000E65E4"/>
    <w:rsid w:val="000E67D9"/>
    <w:rsid w:val="000E6DB8"/>
    <w:rsid w:val="000E7257"/>
    <w:rsid w:val="000F1D4C"/>
    <w:rsid w:val="000F436F"/>
    <w:rsid w:val="000F4B89"/>
    <w:rsid w:val="000F63C8"/>
    <w:rsid w:val="000F6C4B"/>
    <w:rsid w:val="000F7F22"/>
    <w:rsid w:val="00100261"/>
    <w:rsid w:val="001037E4"/>
    <w:rsid w:val="0010436D"/>
    <w:rsid w:val="00105AE8"/>
    <w:rsid w:val="00105B40"/>
    <w:rsid w:val="00106882"/>
    <w:rsid w:val="00110198"/>
    <w:rsid w:val="001114D2"/>
    <w:rsid w:val="001122A0"/>
    <w:rsid w:val="00116E5B"/>
    <w:rsid w:val="001220B1"/>
    <w:rsid w:val="001222BD"/>
    <w:rsid w:val="00122737"/>
    <w:rsid w:val="00124822"/>
    <w:rsid w:val="001303D5"/>
    <w:rsid w:val="00130537"/>
    <w:rsid w:val="00131540"/>
    <w:rsid w:val="00132305"/>
    <w:rsid w:val="00132CA1"/>
    <w:rsid w:val="00134C47"/>
    <w:rsid w:val="00135E96"/>
    <w:rsid w:val="00140DAB"/>
    <w:rsid w:val="0014141A"/>
    <w:rsid w:val="001434AC"/>
    <w:rsid w:val="0014385D"/>
    <w:rsid w:val="00143CB3"/>
    <w:rsid w:val="00144A4F"/>
    <w:rsid w:val="0014791F"/>
    <w:rsid w:val="00152685"/>
    <w:rsid w:val="00155A20"/>
    <w:rsid w:val="00157A55"/>
    <w:rsid w:val="001613FA"/>
    <w:rsid w:val="00161800"/>
    <w:rsid w:val="00162484"/>
    <w:rsid w:val="00163153"/>
    <w:rsid w:val="001648B9"/>
    <w:rsid w:val="0016585D"/>
    <w:rsid w:val="00165BFE"/>
    <w:rsid w:val="001679FA"/>
    <w:rsid w:val="00172C4E"/>
    <w:rsid w:val="001745C3"/>
    <w:rsid w:val="0017478D"/>
    <w:rsid w:val="001750E2"/>
    <w:rsid w:val="00175660"/>
    <w:rsid w:val="00176136"/>
    <w:rsid w:val="0017615D"/>
    <w:rsid w:val="00176442"/>
    <w:rsid w:val="00177265"/>
    <w:rsid w:val="00177AC0"/>
    <w:rsid w:val="00180483"/>
    <w:rsid w:val="001805DF"/>
    <w:rsid w:val="00184749"/>
    <w:rsid w:val="00187059"/>
    <w:rsid w:val="00190ED0"/>
    <w:rsid w:val="00193051"/>
    <w:rsid w:val="00196FB2"/>
    <w:rsid w:val="00197249"/>
    <w:rsid w:val="00197C88"/>
    <w:rsid w:val="001A05D6"/>
    <w:rsid w:val="001A15A2"/>
    <w:rsid w:val="001A1816"/>
    <w:rsid w:val="001A2EF9"/>
    <w:rsid w:val="001A3AA0"/>
    <w:rsid w:val="001A44CB"/>
    <w:rsid w:val="001A47D2"/>
    <w:rsid w:val="001A4939"/>
    <w:rsid w:val="001A4C91"/>
    <w:rsid w:val="001A5F57"/>
    <w:rsid w:val="001A5FEB"/>
    <w:rsid w:val="001A792E"/>
    <w:rsid w:val="001A7A58"/>
    <w:rsid w:val="001B227F"/>
    <w:rsid w:val="001B2435"/>
    <w:rsid w:val="001B266B"/>
    <w:rsid w:val="001B2897"/>
    <w:rsid w:val="001B340C"/>
    <w:rsid w:val="001B366C"/>
    <w:rsid w:val="001B4B9B"/>
    <w:rsid w:val="001B530D"/>
    <w:rsid w:val="001B59F0"/>
    <w:rsid w:val="001B5A3A"/>
    <w:rsid w:val="001B5E12"/>
    <w:rsid w:val="001B6422"/>
    <w:rsid w:val="001B67D1"/>
    <w:rsid w:val="001B6F65"/>
    <w:rsid w:val="001B7053"/>
    <w:rsid w:val="001C0681"/>
    <w:rsid w:val="001C10DF"/>
    <w:rsid w:val="001C10E3"/>
    <w:rsid w:val="001C20E2"/>
    <w:rsid w:val="001C28EF"/>
    <w:rsid w:val="001C3C00"/>
    <w:rsid w:val="001C3CCE"/>
    <w:rsid w:val="001C4E04"/>
    <w:rsid w:val="001C5ED7"/>
    <w:rsid w:val="001C698B"/>
    <w:rsid w:val="001C70BE"/>
    <w:rsid w:val="001C7443"/>
    <w:rsid w:val="001D412A"/>
    <w:rsid w:val="001D6961"/>
    <w:rsid w:val="001D75AA"/>
    <w:rsid w:val="001E0FB0"/>
    <w:rsid w:val="001E3401"/>
    <w:rsid w:val="001E5D94"/>
    <w:rsid w:val="001E706E"/>
    <w:rsid w:val="001E70CA"/>
    <w:rsid w:val="001F0C04"/>
    <w:rsid w:val="001F25DA"/>
    <w:rsid w:val="001F4C8D"/>
    <w:rsid w:val="001F4D60"/>
    <w:rsid w:val="001F5D8D"/>
    <w:rsid w:val="001F6680"/>
    <w:rsid w:val="001F738C"/>
    <w:rsid w:val="001F7A08"/>
    <w:rsid w:val="001F7EE6"/>
    <w:rsid w:val="00200426"/>
    <w:rsid w:val="00201A03"/>
    <w:rsid w:val="00202B65"/>
    <w:rsid w:val="002107E2"/>
    <w:rsid w:val="00211BF2"/>
    <w:rsid w:val="00213C5A"/>
    <w:rsid w:val="00213F7B"/>
    <w:rsid w:val="00214F95"/>
    <w:rsid w:val="00220041"/>
    <w:rsid w:val="00221652"/>
    <w:rsid w:val="00221703"/>
    <w:rsid w:val="002223A5"/>
    <w:rsid w:val="002231DD"/>
    <w:rsid w:val="002236CD"/>
    <w:rsid w:val="0022440F"/>
    <w:rsid w:val="00226202"/>
    <w:rsid w:val="00230340"/>
    <w:rsid w:val="002305E2"/>
    <w:rsid w:val="00230678"/>
    <w:rsid w:val="0023100B"/>
    <w:rsid w:val="002356FA"/>
    <w:rsid w:val="00235F98"/>
    <w:rsid w:val="002365CF"/>
    <w:rsid w:val="002368A3"/>
    <w:rsid w:val="00240044"/>
    <w:rsid w:val="0024269A"/>
    <w:rsid w:val="0024496F"/>
    <w:rsid w:val="00245799"/>
    <w:rsid w:val="002513EF"/>
    <w:rsid w:val="00251DD7"/>
    <w:rsid w:val="00251E84"/>
    <w:rsid w:val="002531E6"/>
    <w:rsid w:val="00253EA5"/>
    <w:rsid w:val="002549B6"/>
    <w:rsid w:val="00254CB3"/>
    <w:rsid w:val="002550E0"/>
    <w:rsid w:val="00255A35"/>
    <w:rsid w:val="00255AC0"/>
    <w:rsid w:val="002564CF"/>
    <w:rsid w:val="002574B4"/>
    <w:rsid w:val="002579B8"/>
    <w:rsid w:val="00260FE4"/>
    <w:rsid w:val="00261D06"/>
    <w:rsid w:val="002642B8"/>
    <w:rsid w:val="0026576E"/>
    <w:rsid w:val="002660FD"/>
    <w:rsid w:val="00271B8C"/>
    <w:rsid w:val="00272134"/>
    <w:rsid w:val="00273143"/>
    <w:rsid w:val="0027326C"/>
    <w:rsid w:val="00273651"/>
    <w:rsid w:val="00274F67"/>
    <w:rsid w:val="002750F5"/>
    <w:rsid w:val="00276A96"/>
    <w:rsid w:val="00276F28"/>
    <w:rsid w:val="00277D88"/>
    <w:rsid w:val="00280599"/>
    <w:rsid w:val="002812AB"/>
    <w:rsid w:val="00281787"/>
    <w:rsid w:val="00287896"/>
    <w:rsid w:val="00291D31"/>
    <w:rsid w:val="00292724"/>
    <w:rsid w:val="0029426F"/>
    <w:rsid w:val="0029703B"/>
    <w:rsid w:val="002A00EE"/>
    <w:rsid w:val="002A0969"/>
    <w:rsid w:val="002A1CA8"/>
    <w:rsid w:val="002A1D33"/>
    <w:rsid w:val="002A23CE"/>
    <w:rsid w:val="002A4C43"/>
    <w:rsid w:val="002A5F0D"/>
    <w:rsid w:val="002A6926"/>
    <w:rsid w:val="002A6DC0"/>
    <w:rsid w:val="002B05B3"/>
    <w:rsid w:val="002B0BD2"/>
    <w:rsid w:val="002B155D"/>
    <w:rsid w:val="002B212B"/>
    <w:rsid w:val="002B2D7C"/>
    <w:rsid w:val="002B3D7B"/>
    <w:rsid w:val="002B6AC9"/>
    <w:rsid w:val="002B6AF7"/>
    <w:rsid w:val="002B7474"/>
    <w:rsid w:val="002C06A4"/>
    <w:rsid w:val="002C41BA"/>
    <w:rsid w:val="002C7A62"/>
    <w:rsid w:val="002C7BB9"/>
    <w:rsid w:val="002D0A92"/>
    <w:rsid w:val="002D3CA5"/>
    <w:rsid w:val="002D48DA"/>
    <w:rsid w:val="002D4A87"/>
    <w:rsid w:val="002D66E8"/>
    <w:rsid w:val="002D7959"/>
    <w:rsid w:val="002D7D35"/>
    <w:rsid w:val="002E0202"/>
    <w:rsid w:val="002E02F8"/>
    <w:rsid w:val="002E26A7"/>
    <w:rsid w:val="002E4746"/>
    <w:rsid w:val="002E5B9C"/>
    <w:rsid w:val="002E5CBE"/>
    <w:rsid w:val="002E72E3"/>
    <w:rsid w:val="002F1ABD"/>
    <w:rsid w:val="002F338B"/>
    <w:rsid w:val="002F6213"/>
    <w:rsid w:val="003013F9"/>
    <w:rsid w:val="00302A9D"/>
    <w:rsid w:val="00303F20"/>
    <w:rsid w:val="00304DFB"/>
    <w:rsid w:val="0030722F"/>
    <w:rsid w:val="0030799A"/>
    <w:rsid w:val="0031001F"/>
    <w:rsid w:val="0031137B"/>
    <w:rsid w:val="0031165F"/>
    <w:rsid w:val="00312010"/>
    <w:rsid w:val="00315D4B"/>
    <w:rsid w:val="003213EC"/>
    <w:rsid w:val="00323B14"/>
    <w:rsid w:val="00325799"/>
    <w:rsid w:val="003258DE"/>
    <w:rsid w:val="00327490"/>
    <w:rsid w:val="003308FF"/>
    <w:rsid w:val="00330969"/>
    <w:rsid w:val="0033130A"/>
    <w:rsid w:val="0033165F"/>
    <w:rsid w:val="0033228C"/>
    <w:rsid w:val="003331C7"/>
    <w:rsid w:val="00333CB1"/>
    <w:rsid w:val="00335F42"/>
    <w:rsid w:val="0033739C"/>
    <w:rsid w:val="00341302"/>
    <w:rsid w:val="00342176"/>
    <w:rsid w:val="00343AE7"/>
    <w:rsid w:val="00345A28"/>
    <w:rsid w:val="00346C25"/>
    <w:rsid w:val="0034741A"/>
    <w:rsid w:val="0034745A"/>
    <w:rsid w:val="00350C0D"/>
    <w:rsid w:val="0035147D"/>
    <w:rsid w:val="003518DE"/>
    <w:rsid w:val="003544E2"/>
    <w:rsid w:val="00355230"/>
    <w:rsid w:val="003555B2"/>
    <w:rsid w:val="003557AB"/>
    <w:rsid w:val="003574D2"/>
    <w:rsid w:val="003579C7"/>
    <w:rsid w:val="00363126"/>
    <w:rsid w:val="003635F1"/>
    <w:rsid w:val="0036482F"/>
    <w:rsid w:val="003659C5"/>
    <w:rsid w:val="00365C15"/>
    <w:rsid w:val="00367272"/>
    <w:rsid w:val="0036727C"/>
    <w:rsid w:val="00371268"/>
    <w:rsid w:val="0037155C"/>
    <w:rsid w:val="00374956"/>
    <w:rsid w:val="0037500D"/>
    <w:rsid w:val="00377DED"/>
    <w:rsid w:val="003825E9"/>
    <w:rsid w:val="003825EE"/>
    <w:rsid w:val="00382D83"/>
    <w:rsid w:val="003839CD"/>
    <w:rsid w:val="00383E00"/>
    <w:rsid w:val="00383E15"/>
    <w:rsid w:val="0038574E"/>
    <w:rsid w:val="00385A19"/>
    <w:rsid w:val="00385D48"/>
    <w:rsid w:val="00386BAD"/>
    <w:rsid w:val="00390589"/>
    <w:rsid w:val="00390F6C"/>
    <w:rsid w:val="00391532"/>
    <w:rsid w:val="003915A0"/>
    <w:rsid w:val="0039246D"/>
    <w:rsid w:val="003927BE"/>
    <w:rsid w:val="00393496"/>
    <w:rsid w:val="00393E3C"/>
    <w:rsid w:val="003954F1"/>
    <w:rsid w:val="0039780E"/>
    <w:rsid w:val="003A00C6"/>
    <w:rsid w:val="003A1FEE"/>
    <w:rsid w:val="003A38E3"/>
    <w:rsid w:val="003B08EA"/>
    <w:rsid w:val="003B1D48"/>
    <w:rsid w:val="003B5074"/>
    <w:rsid w:val="003B5128"/>
    <w:rsid w:val="003B7083"/>
    <w:rsid w:val="003C00BF"/>
    <w:rsid w:val="003C00C6"/>
    <w:rsid w:val="003C1D5B"/>
    <w:rsid w:val="003C4CA2"/>
    <w:rsid w:val="003C4ECA"/>
    <w:rsid w:val="003C73F2"/>
    <w:rsid w:val="003D0FA5"/>
    <w:rsid w:val="003D2D74"/>
    <w:rsid w:val="003D3591"/>
    <w:rsid w:val="003D4052"/>
    <w:rsid w:val="003D4818"/>
    <w:rsid w:val="003D63C3"/>
    <w:rsid w:val="003D6679"/>
    <w:rsid w:val="003D6ED6"/>
    <w:rsid w:val="003E0A94"/>
    <w:rsid w:val="003E7042"/>
    <w:rsid w:val="003E77FB"/>
    <w:rsid w:val="003F0B46"/>
    <w:rsid w:val="003F0FC8"/>
    <w:rsid w:val="003F1489"/>
    <w:rsid w:val="003F14AA"/>
    <w:rsid w:val="003F18C9"/>
    <w:rsid w:val="003F6726"/>
    <w:rsid w:val="003F6AC3"/>
    <w:rsid w:val="0040139B"/>
    <w:rsid w:val="0040158A"/>
    <w:rsid w:val="004015B6"/>
    <w:rsid w:val="0040452E"/>
    <w:rsid w:val="00405BAE"/>
    <w:rsid w:val="00405E1E"/>
    <w:rsid w:val="00406EA3"/>
    <w:rsid w:val="00407A40"/>
    <w:rsid w:val="004127BE"/>
    <w:rsid w:val="00412EE7"/>
    <w:rsid w:val="004141DA"/>
    <w:rsid w:val="00415C21"/>
    <w:rsid w:val="00415DE8"/>
    <w:rsid w:val="0041681D"/>
    <w:rsid w:val="004168C6"/>
    <w:rsid w:val="00417FD2"/>
    <w:rsid w:val="004203C2"/>
    <w:rsid w:val="00420459"/>
    <w:rsid w:val="00420510"/>
    <w:rsid w:val="00420DE1"/>
    <w:rsid w:val="0042545D"/>
    <w:rsid w:val="00426D51"/>
    <w:rsid w:val="004324CC"/>
    <w:rsid w:val="00432BC3"/>
    <w:rsid w:val="00432BE0"/>
    <w:rsid w:val="00437135"/>
    <w:rsid w:val="004410E5"/>
    <w:rsid w:val="00441A11"/>
    <w:rsid w:val="004433E6"/>
    <w:rsid w:val="00443E05"/>
    <w:rsid w:val="004444D9"/>
    <w:rsid w:val="00444877"/>
    <w:rsid w:val="00444AD6"/>
    <w:rsid w:val="0044675B"/>
    <w:rsid w:val="0044798A"/>
    <w:rsid w:val="00447ED3"/>
    <w:rsid w:val="004501CB"/>
    <w:rsid w:val="004505C1"/>
    <w:rsid w:val="00451241"/>
    <w:rsid w:val="00455030"/>
    <w:rsid w:val="004557F6"/>
    <w:rsid w:val="00457074"/>
    <w:rsid w:val="004618F0"/>
    <w:rsid w:val="00461EC4"/>
    <w:rsid w:val="004622C9"/>
    <w:rsid w:val="0046336F"/>
    <w:rsid w:val="00463818"/>
    <w:rsid w:val="004644DC"/>
    <w:rsid w:val="00464A2E"/>
    <w:rsid w:val="00464DF8"/>
    <w:rsid w:val="00465A7B"/>
    <w:rsid w:val="00467BFB"/>
    <w:rsid w:val="00471092"/>
    <w:rsid w:val="004714A8"/>
    <w:rsid w:val="0047210F"/>
    <w:rsid w:val="00476216"/>
    <w:rsid w:val="004768E9"/>
    <w:rsid w:val="00477619"/>
    <w:rsid w:val="0047783F"/>
    <w:rsid w:val="0048098F"/>
    <w:rsid w:val="00482636"/>
    <w:rsid w:val="004842F0"/>
    <w:rsid w:val="004843E2"/>
    <w:rsid w:val="004865CA"/>
    <w:rsid w:val="004875F5"/>
    <w:rsid w:val="0048784B"/>
    <w:rsid w:val="0048798B"/>
    <w:rsid w:val="00487AEB"/>
    <w:rsid w:val="004902B3"/>
    <w:rsid w:val="00491EAC"/>
    <w:rsid w:val="004924DE"/>
    <w:rsid w:val="00493301"/>
    <w:rsid w:val="004940BD"/>
    <w:rsid w:val="00495E57"/>
    <w:rsid w:val="00496115"/>
    <w:rsid w:val="004961E6"/>
    <w:rsid w:val="00496603"/>
    <w:rsid w:val="00496624"/>
    <w:rsid w:val="004A2304"/>
    <w:rsid w:val="004A25DE"/>
    <w:rsid w:val="004A2751"/>
    <w:rsid w:val="004A2B7A"/>
    <w:rsid w:val="004A2F9E"/>
    <w:rsid w:val="004A469A"/>
    <w:rsid w:val="004A52E4"/>
    <w:rsid w:val="004A687C"/>
    <w:rsid w:val="004A72CF"/>
    <w:rsid w:val="004A7977"/>
    <w:rsid w:val="004B27A4"/>
    <w:rsid w:val="004B3E69"/>
    <w:rsid w:val="004B5E5C"/>
    <w:rsid w:val="004B5E99"/>
    <w:rsid w:val="004B6A6F"/>
    <w:rsid w:val="004B7DE4"/>
    <w:rsid w:val="004D144B"/>
    <w:rsid w:val="004D299F"/>
    <w:rsid w:val="004D2B85"/>
    <w:rsid w:val="004D32B9"/>
    <w:rsid w:val="004D67D9"/>
    <w:rsid w:val="004D6E6D"/>
    <w:rsid w:val="004E3DA0"/>
    <w:rsid w:val="004E66DD"/>
    <w:rsid w:val="004E6ACE"/>
    <w:rsid w:val="004E6C1C"/>
    <w:rsid w:val="004E7E1A"/>
    <w:rsid w:val="004F040C"/>
    <w:rsid w:val="004F06C6"/>
    <w:rsid w:val="004F0B8D"/>
    <w:rsid w:val="004F1930"/>
    <w:rsid w:val="004F3273"/>
    <w:rsid w:val="004F4230"/>
    <w:rsid w:val="004F43A5"/>
    <w:rsid w:val="004F47A5"/>
    <w:rsid w:val="004F661C"/>
    <w:rsid w:val="00501255"/>
    <w:rsid w:val="005013D0"/>
    <w:rsid w:val="00501F98"/>
    <w:rsid w:val="0050204F"/>
    <w:rsid w:val="00502E79"/>
    <w:rsid w:val="00506CCE"/>
    <w:rsid w:val="005107B2"/>
    <w:rsid w:val="00511376"/>
    <w:rsid w:val="00512CEB"/>
    <w:rsid w:val="00513058"/>
    <w:rsid w:val="00513A53"/>
    <w:rsid w:val="005145C8"/>
    <w:rsid w:val="005150AD"/>
    <w:rsid w:val="00515648"/>
    <w:rsid w:val="00515906"/>
    <w:rsid w:val="0051601E"/>
    <w:rsid w:val="0051684D"/>
    <w:rsid w:val="00517A22"/>
    <w:rsid w:val="00517F9C"/>
    <w:rsid w:val="00520C52"/>
    <w:rsid w:val="00521D82"/>
    <w:rsid w:val="005230B0"/>
    <w:rsid w:val="00524465"/>
    <w:rsid w:val="00525BB1"/>
    <w:rsid w:val="005267CE"/>
    <w:rsid w:val="00527662"/>
    <w:rsid w:val="00530C89"/>
    <w:rsid w:val="005320A9"/>
    <w:rsid w:val="005324E5"/>
    <w:rsid w:val="00532576"/>
    <w:rsid w:val="00534392"/>
    <w:rsid w:val="00534AE5"/>
    <w:rsid w:val="00535FC3"/>
    <w:rsid w:val="00536661"/>
    <w:rsid w:val="00536FA1"/>
    <w:rsid w:val="00537E93"/>
    <w:rsid w:val="0054254A"/>
    <w:rsid w:val="005435C7"/>
    <w:rsid w:val="00543EA1"/>
    <w:rsid w:val="0054406B"/>
    <w:rsid w:val="00546C5B"/>
    <w:rsid w:val="00547261"/>
    <w:rsid w:val="0055077C"/>
    <w:rsid w:val="0055175C"/>
    <w:rsid w:val="00551B34"/>
    <w:rsid w:val="00552164"/>
    <w:rsid w:val="005527A3"/>
    <w:rsid w:val="00554640"/>
    <w:rsid w:val="00555ED5"/>
    <w:rsid w:val="00556247"/>
    <w:rsid w:val="005568A7"/>
    <w:rsid w:val="00556A85"/>
    <w:rsid w:val="00560B6F"/>
    <w:rsid w:val="00562FD9"/>
    <w:rsid w:val="0056418A"/>
    <w:rsid w:val="0056527F"/>
    <w:rsid w:val="005672E9"/>
    <w:rsid w:val="00571813"/>
    <w:rsid w:val="00571CA6"/>
    <w:rsid w:val="005724F9"/>
    <w:rsid w:val="005747B8"/>
    <w:rsid w:val="00576742"/>
    <w:rsid w:val="005801AB"/>
    <w:rsid w:val="0058214D"/>
    <w:rsid w:val="0058299F"/>
    <w:rsid w:val="00585434"/>
    <w:rsid w:val="00586679"/>
    <w:rsid w:val="00587119"/>
    <w:rsid w:val="00587939"/>
    <w:rsid w:val="005879E7"/>
    <w:rsid w:val="00587DB2"/>
    <w:rsid w:val="00590238"/>
    <w:rsid w:val="00591B07"/>
    <w:rsid w:val="00592749"/>
    <w:rsid w:val="00593503"/>
    <w:rsid w:val="005949E7"/>
    <w:rsid w:val="00594D6B"/>
    <w:rsid w:val="00595BB4"/>
    <w:rsid w:val="005960E4"/>
    <w:rsid w:val="00597818"/>
    <w:rsid w:val="005A1B7F"/>
    <w:rsid w:val="005A2563"/>
    <w:rsid w:val="005A2833"/>
    <w:rsid w:val="005A342C"/>
    <w:rsid w:val="005A3FE2"/>
    <w:rsid w:val="005A46A7"/>
    <w:rsid w:val="005A5EA2"/>
    <w:rsid w:val="005A71F3"/>
    <w:rsid w:val="005A75D4"/>
    <w:rsid w:val="005A7E40"/>
    <w:rsid w:val="005B5A83"/>
    <w:rsid w:val="005B7BF1"/>
    <w:rsid w:val="005C0202"/>
    <w:rsid w:val="005C06C1"/>
    <w:rsid w:val="005C16D8"/>
    <w:rsid w:val="005C2931"/>
    <w:rsid w:val="005C42AC"/>
    <w:rsid w:val="005C440F"/>
    <w:rsid w:val="005C4DA1"/>
    <w:rsid w:val="005D0335"/>
    <w:rsid w:val="005D0A09"/>
    <w:rsid w:val="005D1107"/>
    <w:rsid w:val="005D1633"/>
    <w:rsid w:val="005D4578"/>
    <w:rsid w:val="005D4781"/>
    <w:rsid w:val="005D5161"/>
    <w:rsid w:val="005D7129"/>
    <w:rsid w:val="005D7CC9"/>
    <w:rsid w:val="005D7D03"/>
    <w:rsid w:val="005D7D17"/>
    <w:rsid w:val="005E0056"/>
    <w:rsid w:val="005E084E"/>
    <w:rsid w:val="005E31D5"/>
    <w:rsid w:val="005E4F4B"/>
    <w:rsid w:val="005E7723"/>
    <w:rsid w:val="005F1684"/>
    <w:rsid w:val="005F1AA9"/>
    <w:rsid w:val="005F21BB"/>
    <w:rsid w:val="005F2C84"/>
    <w:rsid w:val="005F6EAA"/>
    <w:rsid w:val="005F7B7C"/>
    <w:rsid w:val="006008C5"/>
    <w:rsid w:val="00600972"/>
    <w:rsid w:val="00601147"/>
    <w:rsid w:val="00601F78"/>
    <w:rsid w:val="0060256C"/>
    <w:rsid w:val="00603535"/>
    <w:rsid w:val="00606929"/>
    <w:rsid w:val="00610514"/>
    <w:rsid w:val="0061092F"/>
    <w:rsid w:val="00612146"/>
    <w:rsid w:val="00612364"/>
    <w:rsid w:val="0061387F"/>
    <w:rsid w:val="00614117"/>
    <w:rsid w:val="00614600"/>
    <w:rsid w:val="00614FA0"/>
    <w:rsid w:val="00615064"/>
    <w:rsid w:val="00615B5A"/>
    <w:rsid w:val="00615C18"/>
    <w:rsid w:val="00621010"/>
    <w:rsid w:val="00621C52"/>
    <w:rsid w:val="0062249D"/>
    <w:rsid w:val="00622ECC"/>
    <w:rsid w:val="006236D5"/>
    <w:rsid w:val="00623B15"/>
    <w:rsid w:val="00625E84"/>
    <w:rsid w:val="006269CE"/>
    <w:rsid w:val="006274B2"/>
    <w:rsid w:val="006274F4"/>
    <w:rsid w:val="00627520"/>
    <w:rsid w:val="00631236"/>
    <w:rsid w:val="00632379"/>
    <w:rsid w:val="00637499"/>
    <w:rsid w:val="006403C3"/>
    <w:rsid w:val="0064335E"/>
    <w:rsid w:val="006450CE"/>
    <w:rsid w:val="006462C0"/>
    <w:rsid w:val="00646AC1"/>
    <w:rsid w:val="00651214"/>
    <w:rsid w:val="00651B45"/>
    <w:rsid w:val="0065241B"/>
    <w:rsid w:val="0065446C"/>
    <w:rsid w:val="0065481D"/>
    <w:rsid w:val="0065516A"/>
    <w:rsid w:val="006560DF"/>
    <w:rsid w:val="00656D95"/>
    <w:rsid w:val="006570B0"/>
    <w:rsid w:val="00660FB4"/>
    <w:rsid w:val="00661F3C"/>
    <w:rsid w:val="00662243"/>
    <w:rsid w:val="00663125"/>
    <w:rsid w:val="00664A88"/>
    <w:rsid w:val="006660D6"/>
    <w:rsid w:val="00666DBA"/>
    <w:rsid w:val="00667DCB"/>
    <w:rsid w:val="006706FF"/>
    <w:rsid w:val="006712B6"/>
    <w:rsid w:val="00671B37"/>
    <w:rsid w:val="00671EC2"/>
    <w:rsid w:val="00672055"/>
    <w:rsid w:val="00672A18"/>
    <w:rsid w:val="00673460"/>
    <w:rsid w:val="00674C1E"/>
    <w:rsid w:val="00676FD6"/>
    <w:rsid w:val="0068005B"/>
    <w:rsid w:val="00680398"/>
    <w:rsid w:val="0068048F"/>
    <w:rsid w:val="00680A35"/>
    <w:rsid w:val="00683270"/>
    <w:rsid w:val="00683449"/>
    <w:rsid w:val="00683D2C"/>
    <w:rsid w:val="006841A4"/>
    <w:rsid w:val="00684AED"/>
    <w:rsid w:val="00692888"/>
    <w:rsid w:val="00695320"/>
    <w:rsid w:val="00695CCA"/>
    <w:rsid w:val="00696A05"/>
    <w:rsid w:val="0069744F"/>
    <w:rsid w:val="006A0AB1"/>
    <w:rsid w:val="006A29A3"/>
    <w:rsid w:val="006A2CCE"/>
    <w:rsid w:val="006A3F6F"/>
    <w:rsid w:val="006A4219"/>
    <w:rsid w:val="006A6D35"/>
    <w:rsid w:val="006A7CAF"/>
    <w:rsid w:val="006A7CB5"/>
    <w:rsid w:val="006A7D3F"/>
    <w:rsid w:val="006B4C65"/>
    <w:rsid w:val="006B57E7"/>
    <w:rsid w:val="006B6212"/>
    <w:rsid w:val="006B624E"/>
    <w:rsid w:val="006B6A31"/>
    <w:rsid w:val="006B7404"/>
    <w:rsid w:val="006C044D"/>
    <w:rsid w:val="006C0AF5"/>
    <w:rsid w:val="006C231D"/>
    <w:rsid w:val="006C3ED7"/>
    <w:rsid w:val="006C41DA"/>
    <w:rsid w:val="006C48D6"/>
    <w:rsid w:val="006C4BCC"/>
    <w:rsid w:val="006C7079"/>
    <w:rsid w:val="006C765E"/>
    <w:rsid w:val="006D1242"/>
    <w:rsid w:val="006D1A4A"/>
    <w:rsid w:val="006D1A60"/>
    <w:rsid w:val="006D1AA1"/>
    <w:rsid w:val="006D1F6C"/>
    <w:rsid w:val="006D2071"/>
    <w:rsid w:val="006D42C8"/>
    <w:rsid w:val="006D4840"/>
    <w:rsid w:val="006D48F5"/>
    <w:rsid w:val="006D4B57"/>
    <w:rsid w:val="006D4C6B"/>
    <w:rsid w:val="006D5219"/>
    <w:rsid w:val="006D7977"/>
    <w:rsid w:val="006E05B5"/>
    <w:rsid w:val="006E0B3B"/>
    <w:rsid w:val="006E14A6"/>
    <w:rsid w:val="006E2AA3"/>
    <w:rsid w:val="006E3991"/>
    <w:rsid w:val="006E633B"/>
    <w:rsid w:val="006E7169"/>
    <w:rsid w:val="006E760F"/>
    <w:rsid w:val="006E7A9A"/>
    <w:rsid w:val="006F0D07"/>
    <w:rsid w:val="006F18BE"/>
    <w:rsid w:val="006F2862"/>
    <w:rsid w:val="006F3254"/>
    <w:rsid w:val="006F39EF"/>
    <w:rsid w:val="006F3F36"/>
    <w:rsid w:val="006F48D0"/>
    <w:rsid w:val="006F5ABC"/>
    <w:rsid w:val="0070003B"/>
    <w:rsid w:val="0070148F"/>
    <w:rsid w:val="007019FB"/>
    <w:rsid w:val="00701A14"/>
    <w:rsid w:val="007039E3"/>
    <w:rsid w:val="00703CEF"/>
    <w:rsid w:val="007043EF"/>
    <w:rsid w:val="00705057"/>
    <w:rsid w:val="00706487"/>
    <w:rsid w:val="007069EB"/>
    <w:rsid w:val="00707B91"/>
    <w:rsid w:val="00710433"/>
    <w:rsid w:val="0071087D"/>
    <w:rsid w:val="0071090A"/>
    <w:rsid w:val="00714C4E"/>
    <w:rsid w:val="00715F7B"/>
    <w:rsid w:val="00715FA6"/>
    <w:rsid w:val="007173C9"/>
    <w:rsid w:val="00717595"/>
    <w:rsid w:val="00720E5B"/>
    <w:rsid w:val="0072113D"/>
    <w:rsid w:val="0072151B"/>
    <w:rsid w:val="00721D5D"/>
    <w:rsid w:val="00722E29"/>
    <w:rsid w:val="00724FC2"/>
    <w:rsid w:val="0072615D"/>
    <w:rsid w:val="00726696"/>
    <w:rsid w:val="00726BA8"/>
    <w:rsid w:val="00726DDE"/>
    <w:rsid w:val="00727117"/>
    <w:rsid w:val="007272DC"/>
    <w:rsid w:val="00727771"/>
    <w:rsid w:val="00730F70"/>
    <w:rsid w:val="00732B5A"/>
    <w:rsid w:val="00732D96"/>
    <w:rsid w:val="00735118"/>
    <w:rsid w:val="007355E2"/>
    <w:rsid w:val="00735A27"/>
    <w:rsid w:val="00741C86"/>
    <w:rsid w:val="007420EE"/>
    <w:rsid w:val="00743A4E"/>
    <w:rsid w:val="00744E50"/>
    <w:rsid w:val="007455C1"/>
    <w:rsid w:val="007465F6"/>
    <w:rsid w:val="00746891"/>
    <w:rsid w:val="00747E27"/>
    <w:rsid w:val="0075059C"/>
    <w:rsid w:val="00753E74"/>
    <w:rsid w:val="00754F05"/>
    <w:rsid w:val="00755BE5"/>
    <w:rsid w:val="00756112"/>
    <w:rsid w:val="00756D15"/>
    <w:rsid w:val="0075748E"/>
    <w:rsid w:val="00760338"/>
    <w:rsid w:val="00760524"/>
    <w:rsid w:val="00760BF6"/>
    <w:rsid w:val="00760D1A"/>
    <w:rsid w:val="00766FD4"/>
    <w:rsid w:val="0077071D"/>
    <w:rsid w:val="007730AC"/>
    <w:rsid w:val="00774407"/>
    <w:rsid w:val="00777834"/>
    <w:rsid w:val="00782618"/>
    <w:rsid w:val="0078382A"/>
    <w:rsid w:val="00786472"/>
    <w:rsid w:val="00790F70"/>
    <w:rsid w:val="0079192F"/>
    <w:rsid w:val="00791FE4"/>
    <w:rsid w:val="007951E1"/>
    <w:rsid w:val="007961CD"/>
    <w:rsid w:val="007A37E7"/>
    <w:rsid w:val="007A4D9A"/>
    <w:rsid w:val="007A4E7E"/>
    <w:rsid w:val="007A61D6"/>
    <w:rsid w:val="007A7CB1"/>
    <w:rsid w:val="007B0683"/>
    <w:rsid w:val="007B0894"/>
    <w:rsid w:val="007B1CCF"/>
    <w:rsid w:val="007B4BEA"/>
    <w:rsid w:val="007B4C03"/>
    <w:rsid w:val="007B6EB5"/>
    <w:rsid w:val="007B7B2D"/>
    <w:rsid w:val="007C0589"/>
    <w:rsid w:val="007C0BE5"/>
    <w:rsid w:val="007C67FD"/>
    <w:rsid w:val="007C6E3C"/>
    <w:rsid w:val="007D1263"/>
    <w:rsid w:val="007D1382"/>
    <w:rsid w:val="007D2A20"/>
    <w:rsid w:val="007D4D63"/>
    <w:rsid w:val="007D5EC9"/>
    <w:rsid w:val="007E21F5"/>
    <w:rsid w:val="007E3030"/>
    <w:rsid w:val="007E3236"/>
    <w:rsid w:val="007E390A"/>
    <w:rsid w:val="007E4136"/>
    <w:rsid w:val="007E458F"/>
    <w:rsid w:val="007E6451"/>
    <w:rsid w:val="007E6E4A"/>
    <w:rsid w:val="007E7CD3"/>
    <w:rsid w:val="007E7F08"/>
    <w:rsid w:val="007F0268"/>
    <w:rsid w:val="007F1138"/>
    <w:rsid w:val="007F2217"/>
    <w:rsid w:val="007F236D"/>
    <w:rsid w:val="007F26B8"/>
    <w:rsid w:val="007F328B"/>
    <w:rsid w:val="007F390A"/>
    <w:rsid w:val="007F6D2C"/>
    <w:rsid w:val="007F743C"/>
    <w:rsid w:val="007F77E2"/>
    <w:rsid w:val="00802A8C"/>
    <w:rsid w:val="00806008"/>
    <w:rsid w:val="00810226"/>
    <w:rsid w:val="0081112C"/>
    <w:rsid w:val="008126E0"/>
    <w:rsid w:val="00815F5B"/>
    <w:rsid w:val="00816C1F"/>
    <w:rsid w:val="00820827"/>
    <w:rsid w:val="00821A7B"/>
    <w:rsid w:val="00823C2D"/>
    <w:rsid w:val="00826B9B"/>
    <w:rsid w:val="00827791"/>
    <w:rsid w:val="00836D93"/>
    <w:rsid w:val="008410AE"/>
    <w:rsid w:val="008416D1"/>
    <w:rsid w:val="00842C45"/>
    <w:rsid w:val="0084336B"/>
    <w:rsid w:val="00844427"/>
    <w:rsid w:val="008450B5"/>
    <w:rsid w:val="00845A56"/>
    <w:rsid w:val="008464C1"/>
    <w:rsid w:val="00847009"/>
    <w:rsid w:val="00850180"/>
    <w:rsid w:val="00850CDD"/>
    <w:rsid w:val="00850D9C"/>
    <w:rsid w:val="00854194"/>
    <w:rsid w:val="0086127B"/>
    <w:rsid w:val="008632E2"/>
    <w:rsid w:val="008638DD"/>
    <w:rsid w:val="008640CB"/>
    <w:rsid w:val="008656EB"/>
    <w:rsid w:val="008700A8"/>
    <w:rsid w:val="00870F62"/>
    <w:rsid w:val="00871089"/>
    <w:rsid w:val="00871618"/>
    <w:rsid w:val="008735AD"/>
    <w:rsid w:val="00875485"/>
    <w:rsid w:val="00876061"/>
    <w:rsid w:val="0088074B"/>
    <w:rsid w:val="00880805"/>
    <w:rsid w:val="00882880"/>
    <w:rsid w:val="00882EA4"/>
    <w:rsid w:val="00883A66"/>
    <w:rsid w:val="008841AD"/>
    <w:rsid w:val="008849AF"/>
    <w:rsid w:val="008851F6"/>
    <w:rsid w:val="008866CD"/>
    <w:rsid w:val="008909B8"/>
    <w:rsid w:val="00891841"/>
    <w:rsid w:val="008918E9"/>
    <w:rsid w:val="00892456"/>
    <w:rsid w:val="00893C6E"/>
    <w:rsid w:val="00895F72"/>
    <w:rsid w:val="0089654C"/>
    <w:rsid w:val="0089795C"/>
    <w:rsid w:val="00897EA2"/>
    <w:rsid w:val="008A0090"/>
    <w:rsid w:val="008A0243"/>
    <w:rsid w:val="008A0E7F"/>
    <w:rsid w:val="008A2C39"/>
    <w:rsid w:val="008A3CB8"/>
    <w:rsid w:val="008A3D8B"/>
    <w:rsid w:val="008A3E90"/>
    <w:rsid w:val="008A4B23"/>
    <w:rsid w:val="008A6EAF"/>
    <w:rsid w:val="008B0315"/>
    <w:rsid w:val="008B3846"/>
    <w:rsid w:val="008B54A7"/>
    <w:rsid w:val="008B6A2F"/>
    <w:rsid w:val="008B76B7"/>
    <w:rsid w:val="008B7CF4"/>
    <w:rsid w:val="008C0FFB"/>
    <w:rsid w:val="008C102A"/>
    <w:rsid w:val="008C329D"/>
    <w:rsid w:val="008C33B2"/>
    <w:rsid w:val="008C3B30"/>
    <w:rsid w:val="008C407E"/>
    <w:rsid w:val="008C4C52"/>
    <w:rsid w:val="008C4D8E"/>
    <w:rsid w:val="008C508B"/>
    <w:rsid w:val="008C58CF"/>
    <w:rsid w:val="008C67D9"/>
    <w:rsid w:val="008C79E5"/>
    <w:rsid w:val="008D03BE"/>
    <w:rsid w:val="008D0AB0"/>
    <w:rsid w:val="008D1757"/>
    <w:rsid w:val="008D3806"/>
    <w:rsid w:val="008D3F19"/>
    <w:rsid w:val="008D6FAF"/>
    <w:rsid w:val="008D7857"/>
    <w:rsid w:val="008E4B84"/>
    <w:rsid w:val="008E71D3"/>
    <w:rsid w:val="008F1621"/>
    <w:rsid w:val="009012DC"/>
    <w:rsid w:val="00901657"/>
    <w:rsid w:val="00901A9B"/>
    <w:rsid w:val="00902CBE"/>
    <w:rsid w:val="009038B8"/>
    <w:rsid w:val="00903C9C"/>
    <w:rsid w:val="0090551B"/>
    <w:rsid w:val="0090580C"/>
    <w:rsid w:val="00906AC7"/>
    <w:rsid w:val="0090776D"/>
    <w:rsid w:val="009101D1"/>
    <w:rsid w:val="009130F4"/>
    <w:rsid w:val="00913D6B"/>
    <w:rsid w:val="00914A95"/>
    <w:rsid w:val="0091519A"/>
    <w:rsid w:val="009168EE"/>
    <w:rsid w:val="00920405"/>
    <w:rsid w:val="0092077A"/>
    <w:rsid w:val="009231FF"/>
    <w:rsid w:val="009239FB"/>
    <w:rsid w:val="00923A3C"/>
    <w:rsid w:val="00923D56"/>
    <w:rsid w:val="00924FF8"/>
    <w:rsid w:val="00925412"/>
    <w:rsid w:val="00926188"/>
    <w:rsid w:val="00926556"/>
    <w:rsid w:val="009304E6"/>
    <w:rsid w:val="00932314"/>
    <w:rsid w:val="00932C63"/>
    <w:rsid w:val="00933A21"/>
    <w:rsid w:val="0093489C"/>
    <w:rsid w:val="00934E53"/>
    <w:rsid w:val="00943687"/>
    <w:rsid w:val="00943717"/>
    <w:rsid w:val="00944078"/>
    <w:rsid w:val="00944358"/>
    <w:rsid w:val="00946B8B"/>
    <w:rsid w:val="00950314"/>
    <w:rsid w:val="00952DCD"/>
    <w:rsid w:val="00953A79"/>
    <w:rsid w:val="0095464E"/>
    <w:rsid w:val="00954DA2"/>
    <w:rsid w:val="009556E2"/>
    <w:rsid w:val="00955F73"/>
    <w:rsid w:val="009561EA"/>
    <w:rsid w:val="0096180F"/>
    <w:rsid w:val="009628FB"/>
    <w:rsid w:val="0096322F"/>
    <w:rsid w:val="0096465B"/>
    <w:rsid w:val="00965DC7"/>
    <w:rsid w:val="00970570"/>
    <w:rsid w:val="009710D0"/>
    <w:rsid w:val="009714EB"/>
    <w:rsid w:val="009725B9"/>
    <w:rsid w:val="00973E2B"/>
    <w:rsid w:val="00974541"/>
    <w:rsid w:val="0097474B"/>
    <w:rsid w:val="00976228"/>
    <w:rsid w:val="00976929"/>
    <w:rsid w:val="0098025C"/>
    <w:rsid w:val="009814EF"/>
    <w:rsid w:val="00981FF6"/>
    <w:rsid w:val="00984437"/>
    <w:rsid w:val="0098715A"/>
    <w:rsid w:val="0098736B"/>
    <w:rsid w:val="00990193"/>
    <w:rsid w:val="009911A2"/>
    <w:rsid w:val="00992906"/>
    <w:rsid w:val="00992915"/>
    <w:rsid w:val="0099305E"/>
    <w:rsid w:val="00993376"/>
    <w:rsid w:val="009A3580"/>
    <w:rsid w:val="009A4BCE"/>
    <w:rsid w:val="009A4E2B"/>
    <w:rsid w:val="009A6502"/>
    <w:rsid w:val="009A687A"/>
    <w:rsid w:val="009B0892"/>
    <w:rsid w:val="009B2C6F"/>
    <w:rsid w:val="009B3E97"/>
    <w:rsid w:val="009B6EDF"/>
    <w:rsid w:val="009B702B"/>
    <w:rsid w:val="009C3E15"/>
    <w:rsid w:val="009C41CD"/>
    <w:rsid w:val="009C46B5"/>
    <w:rsid w:val="009C4E9A"/>
    <w:rsid w:val="009C52DF"/>
    <w:rsid w:val="009C79A5"/>
    <w:rsid w:val="009D0105"/>
    <w:rsid w:val="009D06AB"/>
    <w:rsid w:val="009D17D2"/>
    <w:rsid w:val="009D3C05"/>
    <w:rsid w:val="009D537F"/>
    <w:rsid w:val="009D7DEB"/>
    <w:rsid w:val="009D7E90"/>
    <w:rsid w:val="009E06DA"/>
    <w:rsid w:val="009E2BCB"/>
    <w:rsid w:val="009E4B60"/>
    <w:rsid w:val="009F0739"/>
    <w:rsid w:val="009F238A"/>
    <w:rsid w:val="009F241D"/>
    <w:rsid w:val="009F36AC"/>
    <w:rsid w:val="009F70EE"/>
    <w:rsid w:val="00A00022"/>
    <w:rsid w:val="00A008B1"/>
    <w:rsid w:val="00A011D3"/>
    <w:rsid w:val="00A011FB"/>
    <w:rsid w:val="00A04E85"/>
    <w:rsid w:val="00A061AE"/>
    <w:rsid w:val="00A066A5"/>
    <w:rsid w:val="00A06CAC"/>
    <w:rsid w:val="00A07371"/>
    <w:rsid w:val="00A07D6B"/>
    <w:rsid w:val="00A11805"/>
    <w:rsid w:val="00A11C99"/>
    <w:rsid w:val="00A1494E"/>
    <w:rsid w:val="00A171E4"/>
    <w:rsid w:val="00A213BD"/>
    <w:rsid w:val="00A254CC"/>
    <w:rsid w:val="00A263FA"/>
    <w:rsid w:val="00A268E7"/>
    <w:rsid w:val="00A27808"/>
    <w:rsid w:val="00A30CDC"/>
    <w:rsid w:val="00A3200C"/>
    <w:rsid w:val="00A32189"/>
    <w:rsid w:val="00A333F0"/>
    <w:rsid w:val="00A3623E"/>
    <w:rsid w:val="00A37F9D"/>
    <w:rsid w:val="00A414AE"/>
    <w:rsid w:val="00A416A8"/>
    <w:rsid w:val="00A41D82"/>
    <w:rsid w:val="00A41DA6"/>
    <w:rsid w:val="00A45235"/>
    <w:rsid w:val="00A45B99"/>
    <w:rsid w:val="00A465D2"/>
    <w:rsid w:val="00A46F1B"/>
    <w:rsid w:val="00A47E11"/>
    <w:rsid w:val="00A5114C"/>
    <w:rsid w:val="00A52623"/>
    <w:rsid w:val="00A52D81"/>
    <w:rsid w:val="00A54571"/>
    <w:rsid w:val="00A60BFB"/>
    <w:rsid w:val="00A616A0"/>
    <w:rsid w:val="00A6261A"/>
    <w:rsid w:val="00A641C1"/>
    <w:rsid w:val="00A649AE"/>
    <w:rsid w:val="00A64BDE"/>
    <w:rsid w:val="00A656BF"/>
    <w:rsid w:val="00A6680D"/>
    <w:rsid w:val="00A676D6"/>
    <w:rsid w:val="00A71643"/>
    <w:rsid w:val="00A758C4"/>
    <w:rsid w:val="00A767E6"/>
    <w:rsid w:val="00A77007"/>
    <w:rsid w:val="00A77B79"/>
    <w:rsid w:val="00A818B6"/>
    <w:rsid w:val="00A860F6"/>
    <w:rsid w:val="00A868B7"/>
    <w:rsid w:val="00A86C25"/>
    <w:rsid w:val="00A87A5B"/>
    <w:rsid w:val="00A87C15"/>
    <w:rsid w:val="00A9082B"/>
    <w:rsid w:val="00A913A2"/>
    <w:rsid w:val="00A918DB"/>
    <w:rsid w:val="00A91C6E"/>
    <w:rsid w:val="00A93596"/>
    <w:rsid w:val="00A93C6F"/>
    <w:rsid w:val="00A95820"/>
    <w:rsid w:val="00A95FC6"/>
    <w:rsid w:val="00A96F80"/>
    <w:rsid w:val="00AA267C"/>
    <w:rsid w:val="00AA31DA"/>
    <w:rsid w:val="00AA35B8"/>
    <w:rsid w:val="00AA5E1D"/>
    <w:rsid w:val="00AA6674"/>
    <w:rsid w:val="00AA7EDB"/>
    <w:rsid w:val="00AB091F"/>
    <w:rsid w:val="00AB0F45"/>
    <w:rsid w:val="00AB1ADF"/>
    <w:rsid w:val="00AB2404"/>
    <w:rsid w:val="00AB2BAA"/>
    <w:rsid w:val="00AB3110"/>
    <w:rsid w:val="00AB4A75"/>
    <w:rsid w:val="00AB5640"/>
    <w:rsid w:val="00AC342A"/>
    <w:rsid w:val="00AC3A85"/>
    <w:rsid w:val="00AC4D59"/>
    <w:rsid w:val="00AC57CE"/>
    <w:rsid w:val="00AC7D86"/>
    <w:rsid w:val="00AD1251"/>
    <w:rsid w:val="00AD150B"/>
    <w:rsid w:val="00AD2D94"/>
    <w:rsid w:val="00AD62EE"/>
    <w:rsid w:val="00AD7361"/>
    <w:rsid w:val="00AE1139"/>
    <w:rsid w:val="00AE5B5C"/>
    <w:rsid w:val="00AE6CA1"/>
    <w:rsid w:val="00AE71CD"/>
    <w:rsid w:val="00AF1CAB"/>
    <w:rsid w:val="00AF235F"/>
    <w:rsid w:val="00AF2D6B"/>
    <w:rsid w:val="00AF45FB"/>
    <w:rsid w:val="00AF4C02"/>
    <w:rsid w:val="00AF5F80"/>
    <w:rsid w:val="00AF7DA7"/>
    <w:rsid w:val="00B00238"/>
    <w:rsid w:val="00B00752"/>
    <w:rsid w:val="00B0240E"/>
    <w:rsid w:val="00B0455B"/>
    <w:rsid w:val="00B04A47"/>
    <w:rsid w:val="00B063E3"/>
    <w:rsid w:val="00B067F4"/>
    <w:rsid w:val="00B07D5A"/>
    <w:rsid w:val="00B07EF4"/>
    <w:rsid w:val="00B1049C"/>
    <w:rsid w:val="00B11547"/>
    <w:rsid w:val="00B137EF"/>
    <w:rsid w:val="00B162FD"/>
    <w:rsid w:val="00B167B5"/>
    <w:rsid w:val="00B214A8"/>
    <w:rsid w:val="00B21D41"/>
    <w:rsid w:val="00B21DC5"/>
    <w:rsid w:val="00B227CF"/>
    <w:rsid w:val="00B22B84"/>
    <w:rsid w:val="00B23A03"/>
    <w:rsid w:val="00B24B12"/>
    <w:rsid w:val="00B25A00"/>
    <w:rsid w:val="00B25CB8"/>
    <w:rsid w:val="00B31A2D"/>
    <w:rsid w:val="00B3309A"/>
    <w:rsid w:val="00B34403"/>
    <w:rsid w:val="00B3455D"/>
    <w:rsid w:val="00B367CD"/>
    <w:rsid w:val="00B40E7F"/>
    <w:rsid w:val="00B4269F"/>
    <w:rsid w:val="00B436F4"/>
    <w:rsid w:val="00B4377E"/>
    <w:rsid w:val="00B44FEC"/>
    <w:rsid w:val="00B450E1"/>
    <w:rsid w:val="00B45A83"/>
    <w:rsid w:val="00B45B8E"/>
    <w:rsid w:val="00B462D0"/>
    <w:rsid w:val="00B50C09"/>
    <w:rsid w:val="00B51A74"/>
    <w:rsid w:val="00B52CC0"/>
    <w:rsid w:val="00B52E71"/>
    <w:rsid w:val="00B538C5"/>
    <w:rsid w:val="00B5767D"/>
    <w:rsid w:val="00B57829"/>
    <w:rsid w:val="00B57836"/>
    <w:rsid w:val="00B604E0"/>
    <w:rsid w:val="00B617B1"/>
    <w:rsid w:val="00B627A7"/>
    <w:rsid w:val="00B63CB2"/>
    <w:rsid w:val="00B651D2"/>
    <w:rsid w:val="00B66C8D"/>
    <w:rsid w:val="00B66D83"/>
    <w:rsid w:val="00B66DA3"/>
    <w:rsid w:val="00B675B1"/>
    <w:rsid w:val="00B67ECA"/>
    <w:rsid w:val="00B70750"/>
    <w:rsid w:val="00B72EAF"/>
    <w:rsid w:val="00B73F96"/>
    <w:rsid w:val="00B770B1"/>
    <w:rsid w:val="00B802E5"/>
    <w:rsid w:val="00B83347"/>
    <w:rsid w:val="00B83D3A"/>
    <w:rsid w:val="00B86001"/>
    <w:rsid w:val="00B862CB"/>
    <w:rsid w:val="00B865A5"/>
    <w:rsid w:val="00B9257A"/>
    <w:rsid w:val="00B97EDA"/>
    <w:rsid w:val="00BA20F9"/>
    <w:rsid w:val="00BA27FF"/>
    <w:rsid w:val="00BA3B9C"/>
    <w:rsid w:val="00BA457C"/>
    <w:rsid w:val="00BA5CB5"/>
    <w:rsid w:val="00BA79E1"/>
    <w:rsid w:val="00BB0A78"/>
    <w:rsid w:val="00BB1B10"/>
    <w:rsid w:val="00BB2DEA"/>
    <w:rsid w:val="00BB3687"/>
    <w:rsid w:val="00BB443D"/>
    <w:rsid w:val="00BB78A0"/>
    <w:rsid w:val="00BC02D1"/>
    <w:rsid w:val="00BC055E"/>
    <w:rsid w:val="00BC1F43"/>
    <w:rsid w:val="00BC6558"/>
    <w:rsid w:val="00BD25CD"/>
    <w:rsid w:val="00BD3F2D"/>
    <w:rsid w:val="00BD57A8"/>
    <w:rsid w:val="00BD6101"/>
    <w:rsid w:val="00BD7674"/>
    <w:rsid w:val="00BE0361"/>
    <w:rsid w:val="00BE0713"/>
    <w:rsid w:val="00BE0DEB"/>
    <w:rsid w:val="00BE49DC"/>
    <w:rsid w:val="00BE5109"/>
    <w:rsid w:val="00BE5EE9"/>
    <w:rsid w:val="00BE76AF"/>
    <w:rsid w:val="00BF0D15"/>
    <w:rsid w:val="00BF5292"/>
    <w:rsid w:val="00BF5697"/>
    <w:rsid w:val="00BF59F5"/>
    <w:rsid w:val="00BF672C"/>
    <w:rsid w:val="00BF6E41"/>
    <w:rsid w:val="00BF6FA4"/>
    <w:rsid w:val="00C00917"/>
    <w:rsid w:val="00C025A3"/>
    <w:rsid w:val="00C025E0"/>
    <w:rsid w:val="00C026E8"/>
    <w:rsid w:val="00C04579"/>
    <w:rsid w:val="00C062FA"/>
    <w:rsid w:val="00C07DD8"/>
    <w:rsid w:val="00C158BA"/>
    <w:rsid w:val="00C1639F"/>
    <w:rsid w:val="00C16418"/>
    <w:rsid w:val="00C17761"/>
    <w:rsid w:val="00C214EB"/>
    <w:rsid w:val="00C24FFA"/>
    <w:rsid w:val="00C2692B"/>
    <w:rsid w:val="00C26B82"/>
    <w:rsid w:val="00C27440"/>
    <w:rsid w:val="00C30273"/>
    <w:rsid w:val="00C30D73"/>
    <w:rsid w:val="00C314C2"/>
    <w:rsid w:val="00C346BA"/>
    <w:rsid w:val="00C35711"/>
    <w:rsid w:val="00C35A0E"/>
    <w:rsid w:val="00C3646F"/>
    <w:rsid w:val="00C40026"/>
    <w:rsid w:val="00C42089"/>
    <w:rsid w:val="00C42DAC"/>
    <w:rsid w:val="00C4322A"/>
    <w:rsid w:val="00C4459F"/>
    <w:rsid w:val="00C45B4F"/>
    <w:rsid w:val="00C46E89"/>
    <w:rsid w:val="00C50664"/>
    <w:rsid w:val="00C51A74"/>
    <w:rsid w:val="00C53579"/>
    <w:rsid w:val="00C5390C"/>
    <w:rsid w:val="00C547F0"/>
    <w:rsid w:val="00C55E37"/>
    <w:rsid w:val="00C561CE"/>
    <w:rsid w:val="00C566EF"/>
    <w:rsid w:val="00C56F1B"/>
    <w:rsid w:val="00C570AC"/>
    <w:rsid w:val="00C57289"/>
    <w:rsid w:val="00C57A01"/>
    <w:rsid w:val="00C616A1"/>
    <w:rsid w:val="00C63860"/>
    <w:rsid w:val="00C63A00"/>
    <w:rsid w:val="00C65272"/>
    <w:rsid w:val="00C65874"/>
    <w:rsid w:val="00C66D1F"/>
    <w:rsid w:val="00C67F37"/>
    <w:rsid w:val="00C71453"/>
    <w:rsid w:val="00C71890"/>
    <w:rsid w:val="00C74FBD"/>
    <w:rsid w:val="00C77659"/>
    <w:rsid w:val="00C778F8"/>
    <w:rsid w:val="00C819B5"/>
    <w:rsid w:val="00C8343C"/>
    <w:rsid w:val="00C872DA"/>
    <w:rsid w:val="00C877A3"/>
    <w:rsid w:val="00C919F3"/>
    <w:rsid w:val="00C92B76"/>
    <w:rsid w:val="00C94E7F"/>
    <w:rsid w:val="00C94EFB"/>
    <w:rsid w:val="00C95DE5"/>
    <w:rsid w:val="00C96CE9"/>
    <w:rsid w:val="00C96EA5"/>
    <w:rsid w:val="00CA2B69"/>
    <w:rsid w:val="00CA3254"/>
    <w:rsid w:val="00CA3E7E"/>
    <w:rsid w:val="00CA7335"/>
    <w:rsid w:val="00CA7618"/>
    <w:rsid w:val="00CA7CB7"/>
    <w:rsid w:val="00CB194E"/>
    <w:rsid w:val="00CB3BC2"/>
    <w:rsid w:val="00CB610D"/>
    <w:rsid w:val="00CB7C1B"/>
    <w:rsid w:val="00CC3371"/>
    <w:rsid w:val="00CC35BC"/>
    <w:rsid w:val="00CC5755"/>
    <w:rsid w:val="00CC5D37"/>
    <w:rsid w:val="00CD3147"/>
    <w:rsid w:val="00CD43FC"/>
    <w:rsid w:val="00CD4CE1"/>
    <w:rsid w:val="00CD6F31"/>
    <w:rsid w:val="00CD7EDA"/>
    <w:rsid w:val="00CE0697"/>
    <w:rsid w:val="00CE08E3"/>
    <w:rsid w:val="00CE12C0"/>
    <w:rsid w:val="00CE1AC7"/>
    <w:rsid w:val="00CE4DE2"/>
    <w:rsid w:val="00CE60FC"/>
    <w:rsid w:val="00CE6616"/>
    <w:rsid w:val="00CF1AF5"/>
    <w:rsid w:val="00CF30FB"/>
    <w:rsid w:val="00CF67ED"/>
    <w:rsid w:val="00CF6C10"/>
    <w:rsid w:val="00CF6F7B"/>
    <w:rsid w:val="00D003AF"/>
    <w:rsid w:val="00D00EC7"/>
    <w:rsid w:val="00D0381E"/>
    <w:rsid w:val="00D0385C"/>
    <w:rsid w:val="00D039DF"/>
    <w:rsid w:val="00D04AC2"/>
    <w:rsid w:val="00D04EA8"/>
    <w:rsid w:val="00D073F9"/>
    <w:rsid w:val="00D10F57"/>
    <w:rsid w:val="00D11837"/>
    <w:rsid w:val="00D118E7"/>
    <w:rsid w:val="00D122EB"/>
    <w:rsid w:val="00D12970"/>
    <w:rsid w:val="00D12DE2"/>
    <w:rsid w:val="00D13E52"/>
    <w:rsid w:val="00D218DF"/>
    <w:rsid w:val="00D23C90"/>
    <w:rsid w:val="00D23FD9"/>
    <w:rsid w:val="00D2447A"/>
    <w:rsid w:val="00D253AE"/>
    <w:rsid w:val="00D25D53"/>
    <w:rsid w:val="00D26D6D"/>
    <w:rsid w:val="00D26F64"/>
    <w:rsid w:val="00D27060"/>
    <w:rsid w:val="00D31045"/>
    <w:rsid w:val="00D325A2"/>
    <w:rsid w:val="00D3320C"/>
    <w:rsid w:val="00D343CE"/>
    <w:rsid w:val="00D3533B"/>
    <w:rsid w:val="00D35D82"/>
    <w:rsid w:val="00D37197"/>
    <w:rsid w:val="00D40E7B"/>
    <w:rsid w:val="00D45E5C"/>
    <w:rsid w:val="00D4731E"/>
    <w:rsid w:val="00D47AA1"/>
    <w:rsid w:val="00D47FD1"/>
    <w:rsid w:val="00D503BE"/>
    <w:rsid w:val="00D53B05"/>
    <w:rsid w:val="00D605C1"/>
    <w:rsid w:val="00D618EC"/>
    <w:rsid w:val="00D61E96"/>
    <w:rsid w:val="00D6248A"/>
    <w:rsid w:val="00D62800"/>
    <w:rsid w:val="00D62FA7"/>
    <w:rsid w:val="00D66E1D"/>
    <w:rsid w:val="00D70480"/>
    <w:rsid w:val="00D70E33"/>
    <w:rsid w:val="00D71076"/>
    <w:rsid w:val="00D715CB"/>
    <w:rsid w:val="00D71C97"/>
    <w:rsid w:val="00D72598"/>
    <w:rsid w:val="00D72E96"/>
    <w:rsid w:val="00D7573D"/>
    <w:rsid w:val="00D75900"/>
    <w:rsid w:val="00D75F59"/>
    <w:rsid w:val="00D765B8"/>
    <w:rsid w:val="00D77AE3"/>
    <w:rsid w:val="00D8181C"/>
    <w:rsid w:val="00D81CCD"/>
    <w:rsid w:val="00D82C6A"/>
    <w:rsid w:val="00D84A22"/>
    <w:rsid w:val="00D851F8"/>
    <w:rsid w:val="00D85964"/>
    <w:rsid w:val="00D860C1"/>
    <w:rsid w:val="00D861FF"/>
    <w:rsid w:val="00D87131"/>
    <w:rsid w:val="00D87C4C"/>
    <w:rsid w:val="00D901DC"/>
    <w:rsid w:val="00D9240D"/>
    <w:rsid w:val="00D9456E"/>
    <w:rsid w:val="00D94E0B"/>
    <w:rsid w:val="00D950ED"/>
    <w:rsid w:val="00D9529A"/>
    <w:rsid w:val="00D9619C"/>
    <w:rsid w:val="00D96DB5"/>
    <w:rsid w:val="00DA09AF"/>
    <w:rsid w:val="00DA119F"/>
    <w:rsid w:val="00DA12C5"/>
    <w:rsid w:val="00DA22B2"/>
    <w:rsid w:val="00DA6972"/>
    <w:rsid w:val="00DA6BC9"/>
    <w:rsid w:val="00DA6FF9"/>
    <w:rsid w:val="00DA70B0"/>
    <w:rsid w:val="00DA77D9"/>
    <w:rsid w:val="00DB22FC"/>
    <w:rsid w:val="00DB2A03"/>
    <w:rsid w:val="00DB2A1E"/>
    <w:rsid w:val="00DB4457"/>
    <w:rsid w:val="00DB5DAD"/>
    <w:rsid w:val="00DB5DC4"/>
    <w:rsid w:val="00DB5F53"/>
    <w:rsid w:val="00DC2298"/>
    <w:rsid w:val="00DC25F8"/>
    <w:rsid w:val="00DC6F0D"/>
    <w:rsid w:val="00DC7E57"/>
    <w:rsid w:val="00DD05F4"/>
    <w:rsid w:val="00DD0BAF"/>
    <w:rsid w:val="00DD3660"/>
    <w:rsid w:val="00DD3FB7"/>
    <w:rsid w:val="00DD456B"/>
    <w:rsid w:val="00DD4BA4"/>
    <w:rsid w:val="00DD51A9"/>
    <w:rsid w:val="00DD5259"/>
    <w:rsid w:val="00DD6E3F"/>
    <w:rsid w:val="00DD72F4"/>
    <w:rsid w:val="00DE061B"/>
    <w:rsid w:val="00DE222A"/>
    <w:rsid w:val="00DE2911"/>
    <w:rsid w:val="00DE2955"/>
    <w:rsid w:val="00DE39B5"/>
    <w:rsid w:val="00DE4F38"/>
    <w:rsid w:val="00DE540F"/>
    <w:rsid w:val="00DE7B7C"/>
    <w:rsid w:val="00DF0EDF"/>
    <w:rsid w:val="00DF0FC4"/>
    <w:rsid w:val="00DF1BBC"/>
    <w:rsid w:val="00DF3189"/>
    <w:rsid w:val="00DF4E41"/>
    <w:rsid w:val="00DF6511"/>
    <w:rsid w:val="00DF75D3"/>
    <w:rsid w:val="00E00D38"/>
    <w:rsid w:val="00E01DA5"/>
    <w:rsid w:val="00E01E7F"/>
    <w:rsid w:val="00E01F54"/>
    <w:rsid w:val="00E0291C"/>
    <w:rsid w:val="00E02B47"/>
    <w:rsid w:val="00E04628"/>
    <w:rsid w:val="00E04CAC"/>
    <w:rsid w:val="00E04DC1"/>
    <w:rsid w:val="00E0511D"/>
    <w:rsid w:val="00E0672B"/>
    <w:rsid w:val="00E078FF"/>
    <w:rsid w:val="00E1093B"/>
    <w:rsid w:val="00E10A7C"/>
    <w:rsid w:val="00E117A3"/>
    <w:rsid w:val="00E128E8"/>
    <w:rsid w:val="00E136BA"/>
    <w:rsid w:val="00E13771"/>
    <w:rsid w:val="00E1421C"/>
    <w:rsid w:val="00E1432E"/>
    <w:rsid w:val="00E217C4"/>
    <w:rsid w:val="00E21E24"/>
    <w:rsid w:val="00E22495"/>
    <w:rsid w:val="00E23312"/>
    <w:rsid w:val="00E23CB9"/>
    <w:rsid w:val="00E268D8"/>
    <w:rsid w:val="00E31066"/>
    <w:rsid w:val="00E32201"/>
    <w:rsid w:val="00E333E7"/>
    <w:rsid w:val="00E3456C"/>
    <w:rsid w:val="00E36D49"/>
    <w:rsid w:val="00E43549"/>
    <w:rsid w:val="00E4565F"/>
    <w:rsid w:val="00E459B2"/>
    <w:rsid w:val="00E45BDE"/>
    <w:rsid w:val="00E515E8"/>
    <w:rsid w:val="00E529D4"/>
    <w:rsid w:val="00E531E2"/>
    <w:rsid w:val="00E53649"/>
    <w:rsid w:val="00E537E6"/>
    <w:rsid w:val="00E53C50"/>
    <w:rsid w:val="00E54456"/>
    <w:rsid w:val="00E57E63"/>
    <w:rsid w:val="00E57F30"/>
    <w:rsid w:val="00E61651"/>
    <w:rsid w:val="00E61D3F"/>
    <w:rsid w:val="00E633D1"/>
    <w:rsid w:val="00E639B7"/>
    <w:rsid w:val="00E6475C"/>
    <w:rsid w:val="00E652EB"/>
    <w:rsid w:val="00E66D1A"/>
    <w:rsid w:val="00E66E25"/>
    <w:rsid w:val="00E74649"/>
    <w:rsid w:val="00E74D6A"/>
    <w:rsid w:val="00E82614"/>
    <w:rsid w:val="00E843A1"/>
    <w:rsid w:val="00E84D09"/>
    <w:rsid w:val="00E853FD"/>
    <w:rsid w:val="00E855D3"/>
    <w:rsid w:val="00E85A9E"/>
    <w:rsid w:val="00E8660C"/>
    <w:rsid w:val="00E8714F"/>
    <w:rsid w:val="00E9071D"/>
    <w:rsid w:val="00E90891"/>
    <w:rsid w:val="00E92265"/>
    <w:rsid w:val="00E94614"/>
    <w:rsid w:val="00E946DB"/>
    <w:rsid w:val="00E952B6"/>
    <w:rsid w:val="00E95A88"/>
    <w:rsid w:val="00E96C76"/>
    <w:rsid w:val="00E97803"/>
    <w:rsid w:val="00E97F06"/>
    <w:rsid w:val="00EA3459"/>
    <w:rsid w:val="00EA3FD2"/>
    <w:rsid w:val="00EA459C"/>
    <w:rsid w:val="00EA49F5"/>
    <w:rsid w:val="00EA7FAE"/>
    <w:rsid w:val="00EB511F"/>
    <w:rsid w:val="00EB5BDE"/>
    <w:rsid w:val="00EB6674"/>
    <w:rsid w:val="00EB7271"/>
    <w:rsid w:val="00EC00E9"/>
    <w:rsid w:val="00EC0144"/>
    <w:rsid w:val="00EC23C5"/>
    <w:rsid w:val="00EC2B42"/>
    <w:rsid w:val="00EC3326"/>
    <w:rsid w:val="00EC37D7"/>
    <w:rsid w:val="00EC3CE5"/>
    <w:rsid w:val="00EC709C"/>
    <w:rsid w:val="00ED0184"/>
    <w:rsid w:val="00ED0247"/>
    <w:rsid w:val="00ED1026"/>
    <w:rsid w:val="00ED17BD"/>
    <w:rsid w:val="00ED3867"/>
    <w:rsid w:val="00ED5C26"/>
    <w:rsid w:val="00ED6608"/>
    <w:rsid w:val="00ED6E80"/>
    <w:rsid w:val="00EE1AB0"/>
    <w:rsid w:val="00EE3A5F"/>
    <w:rsid w:val="00EE3FE0"/>
    <w:rsid w:val="00EF3EE3"/>
    <w:rsid w:val="00EF5119"/>
    <w:rsid w:val="00EF5DE3"/>
    <w:rsid w:val="00EF676B"/>
    <w:rsid w:val="00F00D27"/>
    <w:rsid w:val="00F00E2F"/>
    <w:rsid w:val="00F02A9F"/>
    <w:rsid w:val="00F0374B"/>
    <w:rsid w:val="00F04005"/>
    <w:rsid w:val="00F05B8B"/>
    <w:rsid w:val="00F06791"/>
    <w:rsid w:val="00F067D2"/>
    <w:rsid w:val="00F076E9"/>
    <w:rsid w:val="00F07D06"/>
    <w:rsid w:val="00F10E18"/>
    <w:rsid w:val="00F13472"/>
    <w:rsid w:val="00F14AE4"/>
    <w:rsid w:val="00F17B68"/>
    <w:rsid w:val="00F214F1"/>
    <w:rsid w:val="00F24690"/>
    <w:rsid w:val="00F247F5"/>
    <w:rsid w:val="00F24B01"/>
    <w:rsid w:val="00F25918"/>
    <w:rsid w:val="00F2638C"/>
    <w:rsid w:val="00F270A0"/>
    <w:rsid w:val="00F31102"/>
    <w:rsid w:val="00F33253"/>
    <w:rsid w:val="00F34ED4"/>
    <w:rsid w:val="00F34FCF"/>
    <w:rsid w:val="00F35606"/>
    <w:rsid w:val="00F36040"/>
    <w:rsid w:val="00F364CF"/>
    <w:rsid w:val="00F36782"/>
    <w:rsid w:val="00F40431"/>
    <w:rsid w:val="00F40E68"/>
    <w:rsid w:val="00F44EC6"/>
    <w:rsid w:val="00F45D8D"/>
    <w:rsid w:val="00F45E43"/>
    <w:rsid w:val="00F46ADD"/>
    <w:rsid w:val="00F478E5"/>
    <w:rsid w:val="00F47A48"/>
    <w:rsid w:val="00F47A71"/>
    <w:rsid w:val="00F505BC"/>
    <w:rsid w:val="00F55E62"/>
    <w:rsid w:val="00F56BE3"/>
    <w:rsid w:val="00F56E62"/>
    <w:rsid w:val="00F6113F"/>
    <w:rsid w:val="00F6130F"/>
    <w:rsid w:val="00F630EE"/>
    <w:rsid w:val="00F64379"/>
    <w:rsid w:val="00F6476A"/>
    <w:rsid w:val="00F66A50"/>
    <w:rsid w:val="00F67C78"/>
    <w:rsid w:val="00F73B93"/>
    <w:rsid w:val="00F75521"/>
    <w:rsid w:val="00F77DAD"/>
    <w:rsid w:val="00F8074D"/>
    <w:rsid w:val="00F83C2F"/>
    <w:rsid w:val="00F8532D"/>
    <w:rsid w:val="00F85F97"/>
    <w:rsid w:val="00F868BA"/>
    <w:rsid w:val="00F86E8E"/>
    <w:rsid w:val="00F90723"/>
    <w:rsid w:val="00F92CDF"/>
    <w:rsid w:val="00F94463"/>
    <w:rsid w:val="00F94D38"/>
    <w:rsid w:val="00F959AC"/>
    <w:rsid w:val="00F96D4C"/>
    <w:rsid w:val="00F975AB"/>
    <w:rsid w:val="00F97907"/>
    <w:rsid w:val="00FA0CAA"/>
    <w:rsid w:val="00FA1F49"/>
    <w:rsid w:val="00FA279D"/>
    <w:rsid w:val="00FA305B"/>
    <w:rsid w:val="00FA31E9"/>
    <w:rsid w:val="00FA414C"/>
    <w:rsid w:val="00FA4207"/>
    <w:rsid w:val="00FA4A21"/>
    <w:rsid w:val="00FA609A"/>
    <w:rsid w:val="00FA6BC9"/>
    <w:rsid w:val="00FA7DC5"/>
    <w:rsid w:val="00FB214E"/>
    <w:rsid w:val="00FB41D6"/>
    <w:rsid w:val="00FB4808"/>
    <w:rsid w:val="00FB5B38"/>
    <w:rsid w:val="00FB6E9E"/>
    <w:rsid w:val="00FC017D"/>
    <w:rsid w:val="00FC32DD"/>
    <w:rsid w:val="00FC3345"/>
    <w:rsid w:val="00FC68FA"/>
    <w:rsid w:val="00FD00AF"/>
    <w:rsid w:val="00FD160A"/>
    <w:rsid w:val="00FD3F39"/>
    <w:rsid w:val="00FD525F"/>
    <w:rsid w:val="00FD53EC"/>
    <w:rsid w:val="00FD5ABA"/>
    <w:rsid w:val="00FD62E5"/>
    <w:rsid w:val="00FD6A17"/>
    <w:rsid w:val="00FD759A"/>
    <w:rsid w:val="00FE112E"/>
    <w:rsid w:val="00FE2041"/>
    <w:rsid w:val="00FE4360"/>
    <w:rsid w:val="00FE65E9"/>
    <w:rsid w:val="00FE7DF4"/>
    <w:rsid w:val="00FF0072"/>
    <w:rsid w:val="00FF07CE"/>
    <w:rsid w:val="00FF3EF0"/>
    <w:rsid w:val="00FF4B38"/>
    <w:rsid w:val="00FF51E1"/>
    <w:rsid w:val="00FF5E13"/>
    <w:rsid w:val="00FF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66ED358"/>
  <w15:docId w15:val="{A54F10AB-A337-46CF-8B90-36713FB66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6B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34C4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34C47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customStyle="1" w:styleId="f-body">
    <w:name w:val="f-body"/>
    <w:basedOn w:val="Normal"/>
    <w:rsid w:val="00134C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134C47"/>
    <w:rPr>
      <w:color w:val="0000FF"/>
      <w:u w:val="single"/>
    </w:rPr>
  </w:style>
  <w:style w:type="table" w:styleId="TableGrid">
    <w:name w:val="Table Grid"/>
    <w:basedOn w:val="TableNormal"/>
    <w:uiPriority w:val="59"/>
    <w:rsid w:val="00F34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4F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61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15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6B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4501C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1C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01C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01CB"/>
    <w:rPr>
      <w:rFonts w:ascii="Calibri" w:hAnsi="Calibri"/>
      <w:noProof/>
      <w:lang w:val="en-US"/>
    </w:rPr>
  </w:style>
  <w:style w:type="character" w:customStyle="1" w:styleId="term">
    <w:name w:val="term"/>
    <w:basedOn w:val="DefaultParagraphFont"/>
    <w:rsid w:val="000C3011"/>
  </w:style>
  <w:style w:type="paragraph" w:styleId="NormalWeb">
    <w:name w:val="Normal (Web)"/>
    <w:basedOn w:val="Normal"/>
    <w:uiPriority w:val="99"/>
    <w:semiHidden/>
    <w:unhideWhenUsed/>
    <w:rsid w:val="00B77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AC57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7CE"/>
  </w:style>
  <w:style w:type="paragraph" w:styleId="Footer">
    <w:name w:val="footer"/>
    <w:basedOn w:val="Normal"/>
    <w:link w:val="FooterChar"/>
    <w:uiPriority w:val="99"/>
    <w:unhideWhenUsed/>
    <w:rsid w:val="00AC57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7CE"/>
  </w:style>
  <w:style w:type="character" w:customStyle="1" w:styleId="organisation">
    <w:name w:val="organisation"/>
    <w:basedOn w:val="DefaultParagraphFont"/>
    <w:rsid w:val="00064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6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8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6812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55136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4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5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5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51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173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8315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28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4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7708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115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B0F9D-0D96-40F4-BD0E-364510E6E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838</Words>
  <Characters>478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Fyfa</Company>
  <LinksUpToDate>false</LinksUpToDate>
  <CharactersWithSpaces>5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undberg</dc:creator>
  <cp:keywords/>
  <dc:description/>
  <cp:lastModifiedBy>Michaela Sundqvist</cp:lastModifiedBy>
  <cp:revision>48</cp:revision>
  <cp:lastPrinted>2019-08-27T13:31:00Z</cp:lastPrinted>
  <dcterms:created xsi:type="dcterms:W3CDTF">2019-12-02T08:55:00Z</dcterms:created>
  <dcterms:modified xsi:type="dcterms:W3CDTF">2020-01-13T11:59:00Z</dcterms:modified>
</cp:coreProperties>
</file>